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9EA01B" w14:textId="1B256ED3" w:rsidR="0086277D" w:rsidRPr="005524B7" w:rsidRDefault="004E63EA">
      <w:pPr>
        <w:widowControl/>
        <w:rPr>
          <w:b/>
          <w:bCs/>
        </w:rPr>
      </w:pPr>
      <w:r w:rsidRPr="005524B7">
        <w:rPr>
          <w:b/>
          <w:bCs/>
        </w:rPr>
        <w:t xml:space="preserve">Supplemental Information on </w:t>
      </w:r>
      <w:r w:rsidR="007E475B" w:rsidRPr="005524B7">
        <w:rPr>
          <w:b/>
          <w:bCs/>
        </w:rPr>
        <w:t>Food, Housing, and Transportation Insecurity</w:t>
      </w:r>
      <w:r w:rsidR="005524B7">
        <w:rPr>
          <w:b/>
          <w:bCs/>
        </w:rPr>
        <w:t xml:space="preserve"> Survey</w:t>
      </w:r>
      <w:r w:rsidRPr="005524B7">
        <w:rPr>
          <w:b/>
          <w:bCs/>
        </w:rPr>
        <w:t xml:space="preserve"> Questions</w:t>
      </w:r>
    </w:p>
    <w:p w14:paraId="3970FFF4" w14:textId="77777777" w:rsidR="0086277D" w:rsidRPr="005524B7" w:rsidRDefault="0086277D">
      <w:pPr>
        <w:widowControl/>
        <w:spacing w:after="120" w:line="192" w:lineRule="auto"/>
      </w:pPr>
      <w:r w:rsidRPr="005524B7">
        <w:t xml:space="preserve">Food and Housing. This section will ask you some questions about your food and your home.  </w:t>
      </w:r>
    </w:p>
    <w:p w14:paraId="3F180CCE" w14:textId="77777777" w:rsidR="0086277D" w:rsidRPr="005524B7" w:rsidRDefault="0086277D">
      <w:pPr>
        <w:widowControl/>
        <w:spacing w:after="120" w:line="192" w:lineRule="auto"/>
      </w:pPr>
      <w:r w:rsidRPr="005524B7">
        <w:t>10. What type of store is the store where you buy most of your food? (Choose the best answer)</w:t>
      </w:r>
    </w:p>
    <w:p w14:paraId="18B01A86" w14:textId="77777777" w:rsidR="0086277D" w:rsidRPr="005524B7" w:rsidRDefault="0086277D">
      <w:pPr>
        <w:widowControl/>
        <w:spacing w:after="120" w:line="192" w:lineRule="auto"/>
      </w:pPr>
      <w:r w:rsidRPr="005524B7">
        <w:t>O Supermarket</w:t>
      </w:r>
    </w:p>
    <w:p w14:paraId="36F6386F" w14:textId="77777777" w:rsidR="0086277D" w:rsidRPr="005524B7" w:rsidRDefault="0086277D">
      <w:pPr>
        <w:widowControl/>
        <w:spacing w:after="120" w:line="192" w:lineRule="auto"/>
      </w:pPr>
      <w:r w:rsidRPr="005524B7">
        <w:t>O Small grocery store</w:t>
      </w:r>
    </w:p>
    <w:p w14:paraId="1EDFC52E" w14:textId="77777777" w:rsidR="0086277D" w:rsidRPr="005524B7" w:rsidRDefault="0086277D">
      <w:pPr>
        <w:widowControl/>
        <w:spacing w:after="120" w:line="192" w:lineRule="auto"/>
      </w:pPr>
      <w:r w:rsidRPr="005524B7">
        <w:t>O Corner store or convenience store</w:t>
      </w:r>
    </w:p>
    <w:p w14:paraId="099C3ACC" w14:textId="77777777" w:rsidR="0086277D" w:rsidRPr="005524B7" w:rsidRDefault="0086277D">
      <w:pPr>
        <w:widowControl/>
        <w:spacing w:after="120" w:line="192" w:lineRule="auto"/>
      </w:pPr>
      <w:r w:rsidRPr="005524B7">
        <w:t>O Supercenter (like WalMart or Costco)</w:t>
      </w:r>
    </w:p>
    <w:p w14:paraId="498869B8" w14:textId="77777777" w:rsidR="0086277D" w:rsidRPr="005524B7" w:rsidRDefault="0086277D">
      <w:pPr>
        <w:widowControl/>
        <w:spacing w:after="120" w:line="192" w:lineRule="auto"/>
      </w:pPr>
      <w:r w:rsidRPr="005524B7">
        <w:t xml:space="preserve">O </w:t>
      </w:r>
      <w:proofErr w:type="gramStart"/>
      <w:r w:rsidRPr="005524B7">
        <w:t>Other :</w:t>
      </w:r>
      <w:proofErr w:type="gramEnd"/>
      <w:r w:rsidRPr="005524B7">
        <w:t xml:space="preserve"> ______________________________</w:t>
      </w:r>
    </w:p>
    <w:p w14:paraId="114C87DF" w14:textId="77777777" w:rsidR="0086277D" w:rsidRPr="005524B7" w:rsidRDefault="0086277D">
      <w:pPr>
        <w:widowControl/>
        <w:spacing w:after="120" w:line="192" w:lineRule="auto"/>
      </w:pPr>
    </w:p>
    <w:p w14:paraId="40052930" w14:textId="77777777" w:rsidR="0086277D" w:rsidRPr="005524B7" w:rsidRDefault="0086277D">
      <w:pPr>
        <w:widowControl/>
        <w:spacing w:after="120" w:line="192" w:lineRule="auto"/>
      </w:pPr>
      <w:r w:rsidRPr="005524B7">
        <w:t xml:space="preserve">11. Next, here are several statements that people make about their food situations. For these statements, please choose whether the statement was often true, sometimes true, or never true for you in the last 12 months.  </w:t>
      </w:r>
    </w:p>
    <w:p w14:paraId="2109F29A" w14:textId="77777777" w:rsidR="0086277D" w:rsidRPr="005524B7" w:rsidRDefault="0086277D">
      <w:pPr>
        <w:widowControl/>
        <w:spacing w:after="120" w:line="192" w:lineRule="auto"/>
      </w:pPr>
      <w:r w:rsidRPr="005524B7">
        <w:t>I worried whether my food would run out before I got money to buy more.</w:t>
      </w:r>
    </w:p>
    <w:p w14:paraId="15ACC175" w14:textId="77777777" w:rsidR="0086277D" w:rsidRPr="005524B7" w:rsidRDefault="0086277D">
      <w:pPr>
        <w:widowControl/>
        <w:spacing w:after="120" w:line="192" w:lineRule="auto"/>
      </w:pPr>
      <w:r w:rsidRPr="005524B7">
        <w:t>O Often true</w:t>
      </w:r>
    </w:p>
    <w:p w14:paraId="1F86723C" w14:textId="77777777" w:rsidR="0086277D" w:rsidRPr="005524B7" w:rsidRDefault="0086277D">
      <w:pPr>
        <w:widowControl/>
        <w:spacing w:after="120" w:line="192" w:lineRule="auto"/>
      </w:pPr>
      <w:r w:rsidRPr="005524B7">
        <w:t>O Sometimes true</w:t>
      </w:r>
    </w:p>
    <w:p w14:paraId="03D91B47" w14:textId="77777777" w:rsidR="0086277D" w:rsidRPr="005524B7" w:rsidRDefault="0086277D">
      <w:pPr>
        <w:widowControl/>
        <w:spacing w:after="120" w:line="192" w:lineRule="auto"/>
      </w:pPr>
      <w:r w:rsidRPr="005524B7">
        <w:t>O Never true</w:t>
      </w:r>
    </w:p>
    <w:p w14:paraId="3AF81E1A" w14:textId="77777777" w:rsidR="0086277D" w:rsidRPr="005524B7" w:rsidRDefault="0086277D">
      <w:pPr>
        <w:widowControl/>
        <w:spacing w:after="120" w:line="192" w:lineRule="auto"/>
      </w:pPr>
    </w:p>
    <w:p w14:paraId="5BA7A4D5" w14:textId="77777777" w:rsidR="0086277D" w:rsidRPr="005524B7" w:rsidRDefault="0086277D">
      <w:pPr>
        <w:widowControl/>
        <w:spacing w:after="120" w:line="192" w:lineRule="auto"/>
      </w:pPr>
      <w:r w:rsidRPr="005524B7">
        <w:t>12. The food that I bought just didn't last and I didn't have money to get more.</w:t>
      </w:r>
    </w:p>
    <w:p w14:paraId="496B73F8" w14:textId="77777777" w:rsidR="0086277D" w:rsidRPr="005524B7" w:rsidRDefault="0086277D">
      <w:pPr>
        <w:widowControl/>
        <w:spacing w:after="120" w:line="192" w:lineRule="auto"/>
      </w:pPr>
      <w:r w:rsidRPr="005524B7">
        <w:t>O Often true</w:t>
      </w:r>
    </w:p>
    <w:p w14:paraId="3A4CBCD9" w14:textId="77777777" w:rsidR="0086277D" w:rsidRPr="005524B7" w:rsidRDefault="0086277D">
      <w:pPr>
        <w:widowControl/>
        <w:spacing w:after="120" w:line="192" w:lineRule="auto"/>
      </w:pPr>
      <w:r w:rsidRPr="005524B7">
        <w:t>O Sometimes true</w:t>
      </w:r>
    </w:p>
    <w:p w14:paraId="2CF59CD0" w14:textId="77777777" w:rsidR="0086277D" w:rsidRPr="005524B7" w:rsidRDefault="0086277D">
      <w:pPr>
        <w:widowControl/>
        <w:spacing w:after="120" w:line="192" w:lineRule="auto"/>
      </w:pPr>
      <w:r w:rsidRPr="005524B7">
        <w:t>O Never true</w:t>
      </w:r>
    </w:p>
    <w:p w14:paraId="658D9214" w14:textId="77777777" w:rsidR="0086277D" w:rsidRPr="005524B7" w:rsidRDefault="0086277D">
      <w:pPr>
        <w:widowControl/>
        <w:spacing w:after="120" w:line="192" w:lineRule="auto"/>
      </w:pPr>
    </w:p>
    <w:p w14:paraId="032A0427" w14:textId="77777777" w:rsidR="0086277D" w:rsidRPr="005524B7" w:rsidRDefault="0086277D">
      <w:pPr>
        <w:widowControl/>
        <w:spacing w:after="120" w:line="192" w:lineRule="auto"/>
      </w:pPr>
      <w:r w:rsidRPr="005524B7">
        <w:t>13. I couldn't afford to eat balanced meals.</w:t>
      </w:r>
    </w:p>
    <w:p w14:paraId="7DEDFB72" w14:textId="77777777" w:rsidR="0086277D" w:rsidRPr="005524B7" w:rsidRDefault="0086277D">
      <w:pPr>
        <w:widowControl/>
        <w:spacing w:after="120" w:line="192" w:lineRule="auto"/>
      </w:pPr>
      <w:r w:rsidRPr="005524B7">
        <w:t>O Often true</w:t>
      </w:r>
    </w:p>
    <w:p w14:paraId="2DD435DC" w14:textId="77777777" w:rsidR="0086277D" w:rsidRPr="005524B7" w:rsidRDefault="0086277D">
      <w:pPr>
        <w:widowControl/>
        <w:spacing w:after="120" w:line="192" w:lineRule="auto"/>
      </w:pPr>
      <w:r w:rsidRPr="005524B7">
        <w:t>O Sometimes true</w:t>
      </w:r>
    </w:p>
    <w:p w14:paraId="4123037A" w14:textId="77777777" w:rsidR="0086277D" w:rsidRPr="005524B7" w:rsidRDefault="0086277D">
      <w:pPr>
        <w:widowControl/>
        <w:spacing w:after="120" w:line="192" w:lineRule="auto"/>
      </w:pPr>
      <w:r w:rsidRPr="005524B7">
        <w:t>O Never true</w:t>
      </w:r>
    </w:p>
    <w:p w14:paraId="77492EE4" w14:textId="77777777" w:rsidR="0086277D" w:rsidRPr="005524B7" w:rsidRDefault="0086277D">
      <w:pPr>
        <w:widowControl/>
        <w:spacing w:after="120" w:line="192" w:lineRule="auto"/>
      </w:pPr>
    </w:p>
    <w:p w14:paraId="4D98DD49" w14:textId="77777777" w:rsidR="0086277D" w:rsidRPr="005524B7" w:rsidRDefault="0086277D">
      <w:pPr>
        <w:widowControl/>
        <w:spacing w:after="120" w:line="192" w:lineRule="auto"/>
      </w:pPr>
      <w:r w:rsidRPr="005524B7">
        <w:t xml:space="preserve">14. In the last 12 months, did you ever cut the size of your meals or skip meals because there wasn't enough money for food?      </w:t>
      </w:r>
    </w:p>
    <w:p w14:paraId="7C6E081E" w14:textId="77777777" w:rsidR="0086277D" w:rsidRPr="005524B7" w:rsidRDefault="0086277D">
      <w:pPr>
        <w:widowControl/>
        <w:spacing w:after="120" w:line="192" w:lineRule="auto"/>
      </w:pPr>
      <w:r w:rsidRPr="005524B7">
        <w:t xml:space="preserve">O Yes     </w:t>
      </w:r>
    </w:p>
    <w:p w14:paraId="243A557F" w14:textId="77777777" w:rsidR="0086277D" w:rsidRPr="005524B7" w:rsidRDefault="0086277D">
      <w:pPr>
        <w:widowControl/>
        <w:spacing w:after="120" w:line="192" w:lineRule="auto"/>
      </w:pPr>
      <w:r w:rsidRPr="005524B7">
        <w:t xml:space="preserve">O No </w:t>
      </w:r>
    </w:p>
    <w:p w14:paraId="6CEEA082" w14:textId="77777777" w:rsidR="0086277D" w:rsidRPr="005524B7" w:rsidRDefault="0086277D">
      <w:pPr>
        <w:widowControl/>
        <w:spacing w:after="120" w:line="192" w:lineRule="auto"/>
      </w:pPr>
      <w:r w:rsidRPr="005524B7">
        <w:tab/>
        <w:t>14a. How often did this happen?</w:t>
      </w:r>
    </w:p>
    <w:p w14:paraId="19907DFC" w14:textId="77777777" w:rsidR="0086277D" w:rsidRPr="005524B7" w:rsidRDefault="0086277D">
      <w:pPr>
        <w:widowControl/>
        <w:spacing w:after="120" w:line="192" w:lineRule="auto"/>
      </w:pPr>
      <w:r w:rsidRPr="005524B7">
        <w:tab/>
        <w:t>O Almost every month</w:t>
      </w:r>
    </w:p>
    <w:p w14:paraId="573DEF75" w14:textId="77777777" w:rsidR="0086277D" w:rsidRPr="005524B7" w:rsidRDefault="0086277D">
      <w:pPr>
        <w:widowControl/>
        <w:spacing w:after="120" w:line="192" w:lineRule="auto"/>
      </w:pPr>
      <w:r w:rsidRPr="005524B7">
        <w:tab/>
        <w:t>O Some months but not every month</w:t>
      </w:r>
    </w:p>
    <w:p w14:paraId="7E183D35" w14:textId="77777777" w:rsidR="0086277D" w:rsidRPr="005524B7" w:rsidRDefault="0086277D">
      <w:pPr>
        <w:widowControl/>
        <w:spacing w:after="120" w:line="192" w:lineRule="auto"/>
      </w:pPr>
      <w:r w:rsidRPr="005524B7">
        <w:tab/>
        <w:t>O In only 1 or 2 months</w:t>
      </w:r>
    </w:p>
    <w:p w14:paraId="02F11511" w14:textId="77777777" w:rsidR="0086277D" w:rsidRPr="005524B7" w:rsidRDefault="0086277D">
      <w:pPr>
        <w:widowControl/>
        <w:spacing w:after="120" w:line="192" w:lineRule="auto"/>
      </w:pPr>
    </w:p>
    <w:p w14:paraId="75C1D58F" w14:textId="77777777" w:rsidR="0086277D" w:rsidRPr="005524B7" w:rsidRDefault="0086277D">
      <w:pPr>
        <w:widowControl/>
        <w:spacing w:after="120" w:line="192" w:lineRule="auto"/>
      </w:pPr>
      <w:r w:rsidRPr="005524B7">
        <w:t xml:space="preserve">15. In the last 12 months, did you ever eat less than you felt you should because there wasn't enough money for food? </w:t>
      </w:r>
    </w:p>
    <w:p w14:paraId="282ACB7C" w14:textId="77777777" w:rsidR="0086277D" w:rsidRPr="005524B7" w:rsidRDefault="0086277D">
      <w:pPr>
        <w:widowControl/>
        <w:spacing w:after="120" w:line="192" w:lineRule="auto"/>
      </w:pPr>
      <w:r w:rsidRPr="005524B7">
        <w:t xml:space="preserve">O Yes     </w:t>
      </w:r>
    </w:p>
    <w:p w14:paraId="0CCD1A1C" w14:textId="77777777" w:rsidR="0086277D" w:rsidRPr="005524B7" w:rsidRDefault="0086277D">
      <w:pPr>
        <w:widowControl/>
        <w:spacing w:line="192" w:lineRule="auto"/>
      </w:pPr>
      <w:r w:rsidRPr="005524B7">
        <w:t>O No</w:t>
      </w:r>
    </w:p>
    <w:p w14:paraId="336F5148" w14:textId="77777777" w:rsidR="0086277D" w:rsidRPr="005524B7" w:rsidRDefault="0086277D">
      <w:pPr>
        <w:widowControl/>
        <w:spacing w:line="192" w:lineRule="auto"/>
      </w:pPr>
      <w:r w:rsidRPr="005524B7">
        <w:lastRenderedPageBreak/>
        <w:t xml:space="preserve">16. In the last 12 months, were you ever hungry, but didn't eat, because there wasn't enough money for food? </w:t>
      </w:r>
    </w:p>
    <w:p w14:paraId="508DF7F8" w14:textId="77777777" w:rsidR="0086277D" w:rsidRPr="005524B7" w:rsidRDefault="0086277D">
      <w:pPr>
        <w:widowControl/>
        <w:spacing w:line="192" w:lineRule="auto"/>
      </w:pPr>
      <w:r w:rsidRPr="005524B7">
        <w:t xml:space="preserve">O Yes     </w:t>
      </w:r>
    </w:p>
    <w:p w14:paraId="716EC380" w14:textId="77777777" w:rsidR="0086277D" w:rsidRPr="005524B7" w:rsidRDefault="0086277D">
      <w:pPr>
        <w:widowControl/>
        <w:spacing w:line="192" w:lineRule="auto"/>
      </w:pPr>
      <w:r w:rsidRPr="005524B7">
        <w:t>O No</w:t>
      </w:r>
    </w:p>
    <w:p w14:paraId="414F009C" w14:textId="77777777" w:rsidR="0086277D" w:rsidRPr="005524B7" w:rsidRDefault="0086277D">
      <w:pPr>
        <w:widowControl/>
        <w:spacing w:line="192" w:lineRule="auto"/>
      </w:pPr>
    </w:p>
    <w:p w14:paraId="0ED724EF" w14:textId="77777777" w:rsidR="0086277D" w:rsidRPr="005524B7" w:rsidRDefault="0086277D">
      <w:pPr>
        <w:widowControl/>
        <w:spacing w:line="192" w:lineRule="auto"/>
      </w:pPr>
      <w:r w:rsidRPr="005524B7">
        <w:t xml:space="preserve">17. In the last 12 months, did you lose weight because there wasn't enough money for food?  </w:t>
      </w:r>
    </w:p>
    <w:p w14:paraId="6EB0AA81" w14:textId="77777777" w:rsidR="0086277D" w:rsidRPr="005524B7" w:rsidRDefault="0086277D">
      <w:pPr>
        <w:widowControl/>
        <w:spacing w:line="192" w:lineRule="auto"/>
      </w:pPr>
      <w:r w:rsidRPr="005524B7">
        <w:t xml:space="preserve">O Yes     </w:t>
      </w:r>
    </w:p>
    <w:p w14:paraId="0A8A1439" w14:textId="77777777" w:rsidR="0086277D" w:rsidRPr="005524B7" w:rsidRDefault="0086277D">
      <w:pPr>
        <w:widowControl/>
        <w:spacing w:line="192" w:lineRule="auto"/>
      </w:pPr>
      <w:r w:rsidRPr="005524B7">
        <w:t>O No</w:t>
      </w:r>
    </w:p>
    <w:p w14:paraId="6E367DD6" w14:textId="77777777" w:rsidR="0086277D" w:rsidRPr="005524B7" w:rsidRDefault="0086277D">
      <w:pPr>
        <w:widowControl/>
        <w:spacing w:line="192" w:lineRule="auto"/>
      </w:pPr>
    </w:p>
    <w:p w14:paraId="3B865E3F" w14:textId="77777777" w:rsidR="0086277D" w:rsidRPr="005524B7" w:rsidRDefault="0086277D">
      <w:pPr>
        <w:widowControl/>
        <w:spacing w:line="192" w:lineRule="auto"/>
      </w:pPr>
      <w:r w:rsidRPr="005524B7">
        <w:t xml:space="preserve">18. In the last 12 months did you ever not eat for a whole day because there wasn't enough money for food?     </w:t>
      </w:r>
    </w:p>
    <w:p w14:paraId="2CDA791F" w14:textId="77777777" w:rsidR="0086277D" w:rsidRPr="005524B7" w:rsidRDefault="0086277D">
      <w:pPr>
        <w:widowControl/>
        <w:spacing w:line="192" w:lineRule="auto"/>
      </w:pPr>
      <w:r w:rsidRPr="005524B7">
        <w:t xml:space="preserve">O Yes     </w:t>
      </w:r>
    </w:p>
    <w:p w14:paraId="546552C2" w14:textId="77777777" w:rsidR="0086277D" w:rsidRPr="005524B7" w:rsidRDefault="0086277D">
      <w:pPr>
        <w:widowControl/>
        <w:spacing w:line="192" w:lineRule="auto"/>
      </w:pPr>
      <w:r w:rsidRPr="005524B7">
        <w:t>O No</w:t>
      </w:r>
    </w:p>
    <w:p w14:paraId="4E24B4AB" w14:textId="77777777" w:rsidR="0086277D" w:rsidRPr="005524B7" w:rsidRDefault="0086277D">
      <w:pPr>
        <w:widowControl/>
        <w:spacing w:line="192" w:lineRule="auto"/>
      </w:pPr>
      <w:r w:rsidRPr="005524B7">
        <w:tab/>
        <w:t>18a. How often did this happen?</w:t>
      </w:r>
    </w:p>
    <w:p w14:paraId="7133D5F1" w14:textId="77777777" w:rsidR="0086277D" w:rsidRPr="005524B7" w:rsidRDefault="0086277D">
      <w:pPr>
        <w:widowControl/>
        <w:spacing w:line="192" w:lineRule="auto"/>
      </w:pPr>
      <w:r w:rsidRPr="005524B7">
        <w:tab/>
        <w:t>O Almost every month</w:t>
      </w:r>
    </w:p>
    <w:p w14:paraId="6CA365E0" w14:textId="77777777" w:rsidR="0086277D" w:rsidRPr="005524B7" w:rsidRDefault="0086277D">
      <w:pPr>
        <w:widowControl/>
        <w:spacing w:line="192" w:lineRule="auto"/>
      </w:pPr>
      <w:r w:rsidRPr="005524B7">
        <w:tab/>
        <w:t>O Some months but not every month</w:t>
      </w:r>
    </w:p>
    <w:p w14:paraId="53882ECC" w14:textId="77777777" w:rsidR="0086277D" w:rsidRPr="005524B7" w:rsidRDefault="0086277D">
      <w:pPr>
        <w:widowControl/>
        <w:spacing w:line="192" w:lineRule="auto"/>
      </w:pPr>
      <w:r w:rsidRPr="005524B7">
        <w:tab/>
        <w:t>O In only 1 or 2 months</w:t>
      </w:r>
    </w:p>
    <w:p w14:paraId="23118A6D" w14:textId="77777777" w:rsidR="005524B7" w:rsidRDefault="005524B7" w:rsidP="005524B7">
      <w:pPr>
        <w:widowControl/>
        <w:spacing w:line="192" w:lineRule="auto"/>
      </w:pPr>
    </w:p>
    <w:p w14:paraId="11C2A0B3" w14:textId="14BC9E4C" w:rsidR="005524B7" w:rsidRDefault="005524B7" w:rsidP="005524B7">
      <w:pPr>
        <w:widowControl/>
        <w:spacing w:line="192" w:lineRule="auto"/>
      </w:pPr>
      <w:r>
        <w:t>19. What is your housing situation today?</w:t>
      </w:r>
    </w:p>
    <w:p w14:paraId="729B9E7C" w14:textId="77777777" w:rsidR="005524B7" w:rsidRDefault="005524B7" w:rsidP="005524B7">
      <w:pPr>
        <w:widowControl/>
        <w:spacing w:line="192" w:lineRule="auto"/>
      </w:pPr>
      <w:r>
        <w:t xml:space="preserve">O I am sleeping in my own home/apartment (rented or owned) </w:t>
      </w:r>
    </w:p>
    <w:p w14:paraId="571BE25F" w14:textId="77777777" w:rsidR="005524B7" w:rsidRDefault="005524B7" w:rsidP="005524B7">
      <w:pPr>
        <w:widowControl/>
        <w:spacing w:line="192" w:lineRule="auto"/>
      </w:pPr>
      <w:r>
        <w:t>O I do not have my own housing (such as, I am staying with others, in a shelter, homeless, etc)</w:t>
      </w:r>
    </w:p>
    <w:p w14:paraId="6C1DE2D3" w14:textId="72F82FA4" w:rsidR="0086277D" w:rsidRDefault="005524B7" w:rsidP="005524B7">
      <w:pPr>
        <w:widowControl/>
        <w:spacing w:line="192" w:lineRule="auto"/>
      </w:pPr>
      <w:r>
        <w:t xml:space="preserve"> O Prefer not to answer</w:t>
      </w:r>
    </w:p>
    <w:p w14:paraId="1B6FA133" w14:textId="77777777" w:rsidR="005524B7" w:rsidRPr="005524B7" w:rsidRDefault="005524B7" w:rsidP="005524B7">
      <w:pPr>
        <w:widowControl/>
        <w:spacing w:line="192" w:lineRule="auto"/>
      </w:pPr>
    </w:p>
    <w:p w14:paraId="5193BC00" w14:textId="77777777" w:rsidR="0086277D" w:rsidRPr="005524B7" w:rsidRDefault="0086277D" w:rsidP="007E475B">
      <w:pPr>
        <w:widowControl/>
        <w:spacing w:line="192" w:lineRule="auto"/>
      </w:pPr>
      <w:r w:rsidRPr="005524B7">
        <w:t>20. Where are you currently sleeping?</w:t>
      </w:r>
    </w:p>
    <w:p w14:paraId="2BA035E0" w14:textId="77777777" w:rsidR="0086277D" w:rsidRPr="005524B7" w:rsidRDefault="0086277D" w:rsidP="007E475B">
      <w:pPr>
        <w:widowControl/>
        <w:spacing w:line="192" w:lineRule="auto"/>
      </w:pPr>
      <w:r w:rsidRPr="005524B7">
        <w:t>O A friend or family member's home</w:t>
      </w:r>
    </w:p>
    <w:p w14:paraId="3C3F9F1A" w14:textId="77777777" w:rsidR="0086277D" w:rsidRPr="005524B7" w:rsidRDefault="0086277D" w:rsidP="007E475B">
      <w:pPr>
        <w:widowControl/>
        <w:spacing w:line="192" w:lineRule="auto"/>
      </w:pPr>
      <w:r w:rsidRPr="005524B7">
        <w:t>O A shelter</w:t>
      </w:r>
    </w:p>
    <w:p w14:paraId="6FC78248" w14:textId="77777777" w:rsidR="0086277D" w:rsidRPr="005524B7" w:rsidRDefault="0086277D" w:rsidP="007E475B">
      <w:pPr>
        <w:widowControl/>
        <w:spacing w:line="192" w:lineRule="auto"/>
      </w:pPr>
      <w:r w:rsidRPr="005524B7">
        <w:t>O Transitional housing (hotel or other temporary housing)</w:t>
      </w:r>
    </w:p>
    <w:p w14:paraId="53DDFC31" w14:textId="77777777" w:rsidR="0086277D" w:rsidRPr="005524B7" w:rsidRDefault="0086277D" w:rsidP="007E475B">
      <w:pPr>
        <w:widowControl/>
        <w:spacing w:line="192" w:lineRule="auto"/>
      </w:pPr>
      <w:r w:rsidRPr="005524B7">
        <w:t>O Other: __________________________</w:t>
      </w:r>
    </w:p>
    <w:p w14:paraId="0620BD32" w14:textId="77777777" w:rsidR="0086277D" w:rsidRDefault="0086277D" w:rsidP="007E475B">
      <w:pPr>
        <w:widowControl/>
        <w:spacing w:line="192" w:lineRule="auto"/>
      </w:pPr>
      <w:r w:rsidRPr="005524B7">
        <w:t>O Outside (on the street, in a park, in a car, etc)</w:t>
      </w:r>
    </w:p>
    <w:p w14:paraId="0F14E76C" w14:textId="77777777" w:rsidR="005524B7" w:rsidRDefault="005524B7" w:rsidP="005524B7">
      <w:pPr>
        <w:widowControl/>
        <w:spacing w:line="192" w:lineRule="auto"/>
      </w:pPr>
    </w:p>
    <w:p w14:paraId="6C25A3EA" w14:textId="7E07DF78" w:rsidR="005524B7" w:rsidRDefault="005524B7" w:rsidP="005524B7">
      <w:pPr>
        <w:widowControl/>
        <w:spacing w:line="192" w:lineRule="auto"/>
      </w:pPr>
      <w:r>
        <w:t xml:space="preserve">21. Think about the place you live or stay. Do you have any of the following problems? </w:t>
      </w:r>
    </w:p>
    <w:p w14:paraId="7B0E333A" w14:textId="77777777" w:rsidR="005524B7" w:rsidRDefault="005524B7" w:rsidP="005524B7">
      <w:pPr>
        <w:widowControl/>
        <w:spacing w:line="192" w:lineRule="auto"/>
      </w:pPr>
      <w:r>
        <w:t>(Check all that apply)</w:t>
      </w:r>
    </w:p>
    <w:p w14:paraId="6AD03593" w14:textId="040E4037" w:rsidR="005524B7" w:rsidRDefault="005524B7" w:rsidP="005524B7">
      <w:pPr>
        <w:widowControl/>
        <w:spacing w:line="192" w:lineRule="auto"/>
      </w:pPr>
      <w:r w:rsidRPr="005524B7">
        <w:rPr>
          <w:rFonts w:ascii="Webdings" w:hAnsi="Webdings"/>
          <w:sz w:val="20"/>
          <w:szCs w:val="20"/>
        </w:rPr>
        <w:t></w:t>
      </w:r>
      <w:r w:rsidRPr="005524B7">
        <w:rPr>
          <w:rFonts w:ascii="Webdings" w:hAnsi="Webdings"/>
          <w:sz w:val="20"/>
          <w:szCs w:val="20"/>
        </w:rPr>
        <w:t></w:t>
      </w:r>
      <w:r>
        <w:t>Pests such as bugs, ants, or mice</w:t>
      </w:r>
    </w:p>
    <w:p w14:paraId="50A42BD5" w14:textId="0390F46D" w:rsidR="005524B7" w:rsidRDefault="005524B7" w:rsidP="005524B7">
      <w:pPr>
        <w:widowControl/>
        <w:spacing w:line="192" w:lineRule="auto"/>
      </w:pPr>
      <w:r w:rsidRPr="005524B7">
        <w:rPr>
          <w:rFonts w:ascii="Webdings" w:hAnsi="Webdings"/>
          <w:sz w:val="20"/>
          <w:szCs w:val="20"/>
        </w:rPr>
        <w:t></w:t>
      </w:r>
      <w:r w:rsidRPr="005524B7">
        <w:rPr>
          <w:rFonts w:ascii="Webdings" w:hAnsi="Webdings"/>
          <w:sz w:val="20"/>
          <w:szCs w:val="20"/>
        </w:rPr>
        <w:t></w:t>
      </w:r>
      <w:r>
        <w:t>Mold</w:t>
      </w:r>
    </w:p>
    <w:p w14:paraId="453265B7" w14:textId="2344084A" w:rsidR="005524B7" w:rsidRDefault="005524B7" w:rsidP="005524B7">
      <w:pPr>
        <w:widowControl/>
        <w:spacing w:line="192" w:lineRule="auto"/>
      </w:pPr>
      <w:r w:rsidRPr="005524B7">
        <w:rPr>
          <w:rFonts w:ascii="Webdings" w:hAnsi="Webdings"/>
          <w:sz w:val="20"/>
          <w:szCs w:val="20"/>
        </w:rPr>
        <w:t></w:t>
      </w:r>
      <w:r w:rsidRPr="005524B7">
        <w:rPr>
          <w:rFonts w:ascii="Webdings" w:hAnsi="Webdings"/>
          <w:sz w:val="20"/>
          <w:szCs w:val="20"/>
        </w:rPr>
        <w:t></w:t>
      </w:r>
      <w:r>
        <w:t>Lead paint or pipes</w:t>
      </w:r>
    </w:p>
    <w:p w14:paraId="3975076E" w14:textId="5EEA6FA0" w:rsidR="005524B7" w:rsidRDefault="005524B7" w:rsidP="005524B7">
      <w:pPr>
        <w:widowControl/>
        <w:spacing w:line="192" w:lineRule="auto"/>
      </w:pPr>
      <w:r w:rsidRPr="005524B7">
        <w:rPr>
          <w:rFonts w:ascii="Webdings" w:hAnsi="Webdings"/>
          <w:sz w:val="20"/>
          <w:szCs w:val="20"/>
        </w:rPr>
        <w:lastRenderedPageBreak/>
        <w:t></w:t>
      </w:r>
      <w:r w:rsidRPr="005524B7">
        <w:rPr>
          <w:rFonts w:ascii="Webdings" w:hAnsi="Webdings"/>
          <w:sz w:val="20"/>
          <w:szCs w:val="20"/>
        </w:rPr>
        <w:t></w:t>
      </w:r>
      <w:r>
        <w:t>Lack of heat</w:t>
      </w:r>
    </w:p>
    <w:p w14:paraId="59AADAA8" w14:textId="5ACE990E" w:rsidR="005524B7" w:rsidRDefault="005524B7" w:rsidP="005524B7">
      <w:pPr>
        <w:widowControl/>
        <w:spacing w:line="192" w:lineRule="auto"/>
      </w:pPr>
      <w:r w:rsidRPr="005524B7">
        <w:rPr>
          <w:rFonts w:ascii="Webdings" w:hAnsi="Webdings"/>
          <w:sz w:val="20"/>
          <w:szCs w:val="20"/>
        </w:rPr>
        <w:t></w:t>
      </w:r>
      <w:r w:rsidRPr="005524B7">
        <w:rPr>
          <w:rFonts w:ascii="Webdings" w:hAnsi="Webdings"/>
          <w:sz w:val="20"/>
          <w:szCs w:val="20"/>
        </w:rPr>
        <w:t></w:t>
      </w:r>
      <w:r>
        <w:t>Oven or stove not working</w:t>
      </w:r>
    </w:p>
    <w:p w14:paraId="0A9334C1" w14:textId="23FA06A6" w:rsidR="005524B7" w:rsidRDefault="005524B7" w:rsidP="005524B7">
      <w:pPr>
        <w:widowControl/>
        <w:spacing w:line="192" w:lineRule="auto"/>
      </w:pPr>
      <w:r w:rsidRPr="005524B7">
        <w:rPr>
          <w:rFonts w:ascii="Webdings" w:hAnsi="Webdings"/>
          <w:sz w:val="20"/>
          <w:szCs w:val="20"/>
        </w:rPr>
        <w:t></w:t>
      </w:r>
      <w:r w:rsidRPr="005524B7">
        <w:rPr>
          <w:rFonts w:ascii="Webdings" w:hAnsi="Webdings"/>
          <w:sz w:val="20"/>
          <w:szCs w:val="20"/>
        </w:rPr>
        <w:t></w:t>
      </w:r>
      <w:r>
        <w:t>Smoke detectors missing or not working</w:t>
      </w:r>
    </w:p>
    <w:p w14:paraId="4C5B7BCC" w14:textId="5D095430" w:rsidR="005524B7" w:rsidRDefault="005524B7" w:rsidP="005524B7">
      <w:pPr>
        <w:widowControl/>
        <w:spacing w:line="192" w:lineRule="auto"/>
      </w:pPr>
      <w:r w:rsidRPr="005524B7">
        <w:rPr>
          <w:rFonts w:ascii="Webdings" w:hAnsi="Webdings"/>
          <w:sz w:val="20"/>
          <w:szCs w:val="20"/>
        </w:rPr>
        <w:t></w:t>
      </w:r>
      <w:r w:rsidRPr="005524B7">
        <w:rPr>
          <w:rFonts w:ascii="Webdings" w:hAnsi="Webdings"/>
          <w:sz w:val="20"/>
          <w:szCs w:val="20"/>
        </w:rPr>
        <w:t></w:t>
      </w:r>
      <w:r>
        <w:t>Water leaks</w:t>
      </w:r>
    </w:p>
    <w:p w14:paraId="6CA916FA" w14:textId="06DCA285" w:rsidR="005524B7" w:rsidRDefault="005524B7" w:rsidP="005524B7">
      <w:pPr>
        <w:widowControl/>
        <w:spacing w:line="192" w:lineRule="auto"/>
      </w:pPr>
      <w:r w:rsidRPr="005524B7">
        <w:rPr>
          <w:rFonts w:ascii="Webdings" w:hAnsi="Webdings"/>
          <w:sz w:val="20"/>
          <w:szCs w:val="20"/>
        </w:rPr>
        <w:t></w:t>
      </w:r>
      <w:r w:rsidRPr="005524B7">
        <w:rPr>
          <w:rFonts w:ascii="Webdings" w:hAnsi="Webdings"/>
          <w:sz w:val="20"/>
          <w:szCs w:val="20"/>
        </w:rPr>
        <w:t></w:t>
      </w:r>
      <w:r>
        <w:t>received an eviction or foreclosure notice</w:t>
      </w:r>
    </w:p>
    <w:p w14:paraId="2DE354CE" w14:textId="7305E950" w:rsidR="005524B7" w:rsidRDefault="005524B7" w:rsidP="005524B7">
      <w:pPr>
        <w:widowControl/>
        <w:spacing w:line="192" w:lineRule="auto"/>
      </w:pPr>
      <w:r w:rsidRPr="005524B7">
        <w:rPr>
          <w:rFonts w:ascii="Webdings" w:hAnsi="Webdings"/>
          <w:sz w:val="20"/>
          <w:szCs w:val="20"/>
        </w:rPr>
        <w:t></w:t>
      </w:r>
      <w:r w:rsidRPr="005524B7">
        <w:rPr>
          <w:rFonts w:ascii="Webdings" w:hAnsi="Webdings"/>
          <w:sz w:val="20"/>
          <w:szCs w:val="20"/>
        </w:rPr>
        <w:t></w:t>
      </w:r>
      <w:r>
        <w:t>am behind on paying mortgage or rent</w:t>
      </w:r>
    </w:p>
    <w:p w14:paraId="24F9D2AB" w14:textId="2A421D28" w:rsidR="0086277D" w:rsidRPr="005524B7" w:rsidRDefault="005524B7" w:rsidP="005524B7">
      <w:pPr>
        <w:widowControl/>
        <w:spacing w:line="192" w:lineRule="auto"/>
      </w:pPr>
      <w:r w:rsidRPr="005524B7">
        <w:rPr>
          <w:rFonts w:ascii="Webdings" w:hAnsi="Webdings"/>
          <w:sz w:val="20"/>
          <w:szCs w:val="20"/>
        </w:rPr>
        <w:t></w:t>
      </w:r>
      <w:r w:rsidRPr="005524B7">
        <w:rPr>
          <w:rFonts w:ascii="Webdings" w:hAnsi="Webdings"/>
          <w:sz w:val="20"/>
          <w:szCs w:val="20"/>
        </w:rPr>
        <w:t></w:t>
      </w:r>
      <w:r>
        <w:t>None of the above</w:t>
      </w:r>
    </w:p>
    <w:p w14:paraId="1F13B1C1" w14:textId="2C95DFCA" w:rsidR="006D4F3D" w:rsidRPr="005524B7" w:rsidRDefault="0086277D" w:rsidP="006D4F3D">
      <w:pPr>
        <w:widowControl/>
        <w:spacing w:line="192" w:lineRule="auto"/>
      </w:pPr>
      <w:r w:rsidRPr="005524B7">
        <w:t xml:space="preserve">22. Which of these appliances do you have in your home to cook or store food?  </w:t>
      </w:r>
      <w:r w:rsidR="007E475B" w:rsidRPr="005524B7">
        <w:rPr>
          <w:noProof/>
        </w:rPr>
        <mc:AlternateContent>
          <mc:Choice Requires="wps">
            <w:drawing>
              <wp:anchor distT="36576" distB="36576" distL="36576" distR="36576" simplePos="0" relativeHeight="251659264" behindDoc="0" locked="0" layoutInCell="1" allowOverlap="1" wp14:anchorId="1ED843A1" wp14:editId="682A3C11">
                <wp:simplePos x="0" y="0"/>
                <wp:positionH relativeFrom="column">
                  <wp:posOffset>936625</wp:posOffset>
                </wp:positionH>
                <wp:positionV relativeFrom="paragraph">
                  <wp:posOffset>3062605</wp:posOffset>
                </wp:positionV>
                <wp:extent cx="4956810" cy="2172335"/>
                <wp:effectExtent l="0" t="0" r="0" b="0"/>
                <wp:wrapNone/>
                <wp:docPr id="1111897727" name="Control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956810" cy="2172335"/>
                        </a:xfrm>
                        <a:prstGeom prst="rect">
                          <a:avLst/>
                        </a:prstGeom>
                        <a:noFill/>
                        <a:ln>
                          <a:noFill/>
                        </a:ln>
                        <a:effectLst/>
                        <a:extLst>
                          <a:ext uri="{91240B29-F687-4F45-9708-019B960494DF}">
                            <a14:hiddenLine xmlns:a14="http://schemas.microsoft.com/office/drawing/2010/main" w="25400">
                              <a:noFill/>
                              <a:miter lim="800000"/>
                              <a:headEnd/>
                              <a:tailEnd/>
                            </a14:hiddenLine>
                          </a:ext>
                          <a:ext uri="{AF507438-7753-43E0-B8FC-AC1667EBCBE1}">
                            <a14:hiddenEffects xmlns:a14="http://schemas.microsoft.com/office/drawing/2010/main">
                              <a:effectLst>
                                <a:outerShdw dist="35921" dir="2700000" algn="ctr" rotWithShape="0">
                                  <a:srgbClr val="000000"/>
                                </a:outerShdw>
                              </a:effectLst>
                            </a14:hiddenEffects>
                          </a:ext>
                        </a:extLst>
                      </wps:spPr>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A8B919" id="Control 2" o:spid="_x0000_s1026" style="position:absolute;margin-left:73.75pt;margin-top:241.15pt;width:390.3pt;height:171.05pt;z-index:2516592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" filled="f" stroked="f" strokeweight="2pt">
                <v:shadow color="black"/>
                <v:textbox inset="0,0,0,0"/>
              </v:rect>
            </w:pict>
          </mc:Fallback>
        </mc:AlternateContent>
      </w:r>
    </w:p>
    <w:tbl>
      <w:tblPr>
        <w:tblW w:w="7806" w:type="dxa"/>
        <w:tblCellMar>
          <w:left w:w="0" w:type="dxa"/>
          <w:right w:w="0" w:type="dxa"/>
        </w:tblCellMar>
        <w:tblLook w:val="04A0" w:firstRow="1" w:lastRow="0" w:firstColumn="1" w:lastColumn="0" w:noHBand="0" w:noVBand="1"/>
      </w:tblPr>
      <w:tblGrid>
        <w:gridCol w:w="5795"/>
        <w:gridCol w:w="1026"/>
        <w:gridCol w:w="985"/>
      </w:tblGrid>
      <w:tr w:rsidR="006D4F3D" w:rsidRPr="005524B7" w14:paraId="3262D5DE" w14:textId="77777777" w:rsidTr="005524B7">
        <w:trPr>
          <w:trHeight w:val="505"/>
        </w:trPr>
        <w:tc>
          <w:tcPr>
            <w:tcW w:w="5795" w:type="dxa"/>
            <w:shd w:val="clear" w:color="auto" w:fill="auto"/>
            <w:hideMark/>
          </w:tcPr>
          <w:p w14:paraId="51970577" w14:textId="77777777" w:rsidR="006D4F3D" w:rsidRPr="005524B7" w:rsidRDefault="006D4F3D" w:rsidP="006D4F3D">
            <w:pPr>
              <w:widowControl/>
              <w:spacing w:line="192" w:lineRule="auto"/>
            </w:pPr>
            <w:r w:rsidRPr="005524B7">
              <w:t> </w:t>
            </w:r>
          </w:p>
        </w:tc>
        <w:tc>
          <w:tcPr>
            <w:tcW w:w="1026" w:type="dxa"/>
            <w:shd w:val="clear" w:color="auto" w:fill="auto"/>
            <w:vAlign w:val="center"/>
            <w:hideMark/>
          </w:tcPr>
          <w:p w14:paraId="29B98398" w14:textId="77777777" w:rsidR="006D4F3D" w:rsidRPr="005524B7" w:rsidRDefault="006D4F3D" w:rsidP="006D4F3D">
            <w:pPr>
              <w:widowControl/>
              <w:spacing w:line="192" w:lineRule="auto"/>
            </w:pPr>
            <w:r w:rsidRPr="005524B7">
              <w:t>Yes</w:t>
            </w:r>
          </w:p>
        </w:tc>
        <w:tc>
          <w:tcPr>
            <w:tcW w:w="985" w:type="dxa"/>
            <w:shd w:val="clear" w:color="auto" w:fill="auto"/>
            <w:vAlign w:val="center"/>
            <w:hideMark/>
          </w:tcPr>
          <w:p w14:paraId="4CFA1E22" w14:textId="77777777" w:rsidR="006D4F3D" w:rsidRPr="005524B7" w:rsidRDefault="006D4F3D" w:rsidP="006D4F3D">
            <w:pPr>
              <w:widowControl/>
              <w:spacing w:line="192" w:lineRule="auto"/>
            </w:pPr>
            <w:r w:rsidRPr="005524B7">
              <w:t>No</w:t>
            </w:r>
          </w:p>
        </w:tc>
      </w:tr>
      <w:tr w:rsidR="006D4F3D" w:rsidRPr="005524B7" w14:paraId="71287143" w14:textId="77777777" w:rsidTr="005524B7">
        <w:trPr>
          <w:trHeight w:val="438"/>
        </w:trPr>
        <w:tc>
          <w:tcPr>
            <w:tcW w:w="5795" w:type="dxa"/>
            <w:shd w:val="clear" w:color="auto" w:fill="auto"/>
            <w:hideMark/>
          </w:tcPr>
          <w:p w14:paraId="14B3857C" w14:textId="77777777" w:rsidR="006D4F3D" w:rsidRPr="005524B7" w:rsidRDefault="006D4F3D" w:rsidP="006D4F3D">
            <w:pPr>
              <w:widowControl/>
              <w:spacing w:line="192" w:lineRule="auto"/>
            </w:pPr>
            <w:r w:rsidRPr="005524B7">
              <w:t>22a. Refrigerator</w:t>
            </w:r>
          </w:p>
        </w:tc>
        <w:tc>
          <w:tcPr>
            <w:tcW w:w="1026" w:type="dxa"/>
            <w:shd w:val="clear" w:color="auto" w:fill="auto"/>
            <w:vAlign w:val="center"/>
            <w:hideMark/>
          </w:tcPr>
          <w:p w14:paraId="4614A5BC" w14:textId="77777777" w:rsidR="006D4F3D" w:rsidRPr="005524B7" w:rsidRDefault="006D4F3D" w:rsidP="006D4F3D">
            <w:pPr>
              <w:widowControl/>
              <w:spacing w:line="192" w:lineRule="auto"/>
            </w:pPr>
            <w:r w:rsidRPr="005524B7">
              <w:t>O</w:t>
            </w:r>
          </w:p>
        </w:tc>
        <w:tc>
          <w:tcPr>
            <w:tcW w:w="985" w:type="dxa"/>
            <w:shd w:val="clear" w:color="auto" w:fill="auto"/>
            <w:vAlign w:val="center"/>
            <w:hideMark/>
          </w:tcPr>
          <w:p w14:paraId="21270646" w14:textId="77777777" w:rsidR="006D4F3D" w:rsidRPr="005524B7" w:rsidRDefault="006D4F3D" w:rsidP="006D4F3D">
            <w:pPr>
              <w:widowControl/>
              <w:spacing w:line="192" w:lineRule="auto"/>
            </w:pPr>
            <w:r w:rsidRPr="005524B7">
              <w:t>O</w:t>
            </w:r>
          </w:p>
        </w:tc>
      </w:tr>
      <w:tr w:rsidR="006D4F3D" w:rsidRPr="005524B7" w14:paraId="17ADA967" w14:textId="77777777" w:rsidTr="005524B7">
        <w:trPr>
          <w:trHeight w:val="499"/>
        </w:trPr>
        <w:tc>
          <w:tcPr>
            <w:tcW w:w="5795" w:type="dxa"/>
            <w:shd w:val="clear" w:color="auto" w:fill="auto"/>
            <w:hideMark/>
          </w:tcPr>
          <w:p w14:paraId="378DFC45" w14:textId="77777777" w:rsidR="006D4F3D" w:rsidRPr="005524B7" w:rsidRDefault="006D4F3D" w:rsidP="006D4F3D">
            <w:pPr>
              <w:widowControl/>
              <w:spacing w:line="192" w:lineRule="auto"/>
            </w:pPr>
            <w:r w:rsidRPr="005524B7">
              <w:t>22b. Freezer (attached to refrigerator or stand-alone)</w:t>
            </w:r>
          </w:p>
        </w:tc>
        <w:tc>
          <w:tcPr>
            <w:tcW w:w="1026" w:type="dxa"/>
            <w:shd w:val="clear" w:color="auto" w:fill="auto"/>
            <w:vAlign w:val="center"/>
            <w:hideMark/>
          </w:tcPr>
          <w:p w14:paraId="5D13B051" w14:textId="77777777" w:rsidR="006D4F3D" w:rsidRPr="005524B7" w:rsidRDefault="006D4F3D" w:rsidP="006D4F3D">
            <w:pPr>
              <w:widowControl/>
              <w:spacing w:line="192" w:lineRule="auto"/>
            </w:pPr>
            <w:r w:rsidRPr="005524B7">
              <w:t>O</w:t>
            </w:r>
          </w:p>
        </w:tc>
        <w:tc>
          <w:tcPr>
            <w:tcW w:w="985" w:type="dxa"/>
            <w:shd w:val="clear" w:color="auto" w:fill="auto"/>
            <w:vAlign w:val="center"/>
            <w:hideMark/>
          </w:tcPr>
          <w:p w14:paraId="575FF7AE" w14:textId="77777777" w:rsidR="006D4F3D" w:rsidRPr="005524B7" w:rsidRDefault="006D4F3D" w:rsidP="006D4F3D">
            <w:pPr>
              <w:widowControl/>
              <w:spacing w:line="192" w:lineRule="auto"/>
            </w:pPr>
            <w:r w:rsidRPr="005524B7">
              <w:t>O</w:t>
            </w:r>
          </w:p>
        </w:tc>
      </w:tr>
      <w:tr w:rsidR="006D4F3D" w:rsidRPr="005524B7" w14:paraId="0B29C0D4" w14:textId="77777777" w:rsidTr="005524B7">
        <w:trPr>
          <w:trHeight w:val="430"/>
        </w:trPr>
        <w:tc>
          <w:tcPr>
            <w:tcW w:w="5795" w:type="dxa"/>
            <w:shd w:val="clear" w:color="auto" w:fill="auto"/>
            <w:hideMark/>
          </w:tcPr>
          <w:p w14:paraId="7C488A10" w14:textId="77777777" w:rsidR="006D4F3D" w:rsidRPr="005524B7" w:rsidRDefault="006D4F3D" w:rsidP="006D4F3D">
            <w:pPr>
              <w:widowControl/>
              <w:spacing w:line="192" w:lineRule="auto"/>
            </w:pPr>
            <w:r w:rsidRPr="005524B7">
              <w:t>22c. Microwave oven</w:t>
            </w:r>
          </w:p>
        </w:tc>
        <w:tc>
          <w:tcPr>
            <w:tcW w:w="1026" w:type="dxa"/>
            <w:shd w:val="clear" w:color="auto" w:fill="auto"/>
            <w:vAlign w:val="center"/>
            <w:hideMark/>
          </w:tcPr>
          <w:p w14:paraId="05E58A1E" w14:textId="77777777" w:rsidR="006D4F3D" w:rsidRPr="005524B7" w:rsidRDefault="006D4F3D" w:rsidP="006D4F3D">
            <w:pPr>
              <w:widowControl/>
              <w:spacing w:line="192" w:lineRule="auto"/>
            </w:pPr>
            <w:r w:rsidRPr="005524B7">
              <w:t>O</w:t>
            </w:r>
          </w:p>
        </w:tc>
        <w:tc>
          <w:tcPr>
            <w:tcW w:w="985" w:type="dxa"/>
            <w:shd w:val="clear" w:color="auto" w:fill="auto"/>
            <w:vAlign w:val="center"/>
            <w:hideMark/>
          </w:tcPr>
          <w:p w14:paraId="51F04F94" w14:textId="77777777" w:rsidR="006D4F3D" w:rsidRPr="005524B7" w:rsidRDefault="006D4F3D" w:rsidP="006D4F3D">
            <w:pPr>
              <w:widowControl/>
              <w:spacing w:line="192" w:lineRule="auto"/>
            </w:pPr>
            <w:r w:rsidRPr="005524B7">
              <w:t>O</w:t>
            </w:r>
          </w:p>
        </w:tc>
      </w:tr>
      <w:tr w:rsidR="006D4F3D" w:rsidRPr="005524B7" w14:paraId="567FD7DE" w14:textId="77777777" w:rsidTr="005524B7">
        <w:trPr>
          <w:trHeight w:val="410"/>
        </w:trPr>
        <w:tc>
          <w:tcPr>
            <w:tcW w:w="5795" w:type="dxa"/>
            <w:shd w:val="clear" w:color="auto" w:fill="auto"/>
            <w:hideMark/>
          </w:tcPr>
          <w:p w14:paraId="5BD7333F" w14:textId="77777777" w:rsidR="006D4F3D" w:rsidRPr="005524B7" w:rsidRDefault="006D4F3D" w:rsidP="006D4F3D">
            <w:pPr>
              <w:widowControl/>
              <w:spacing w:line="192" w:lineRule="auto"/>
            </w:pPr>
            <w:r w:rsidRPr="005524B7">
              <w:t>22d. Stove</w:t>
            </w:r>
          </w:p>
        </w:tc>
        <w:tc>
          <w:tcPr>
            <w:tcW w:w="1026" w:type="dxa"/>
            <w:shd w:val="clear" w:color="auto" w:fill="auto"/>
            <w:vAlign w:val="center"/>
            <w:hideMark/>
          </w:tcPr>
          <w:p w14:paraId="69D5D47F" w14:textId="77777777" w:rsidR="006D4F3D" w:rsidRPr="005524B7" w:rsidRDefault="006D4F3D" w:rsidP="006D4F3D">
            <w:pPr>
              <w:widowControl/>
              <w:spacing w:line="192" w:lineRule="auto"/>
            </w:pPr>
            <w:r w:rsidRPr="005524B7">
              <w:t>O</w:t>
            </w:r>
          </w:p>
        </w:tc>
        <w:tc>
          <w:tcPr>
            <w:tcW w:w="985" w:type="dxa"/>
            <w:shd w:val="clear" w:color="auto" w:fill="auto"/>
            <w:vAlign w:val="center"/>
            <w:hideMark/>
          </w:tcPr>
          <w:p w14:paraId="4B45F975" w14:textId="77777777" w:rsidR="006D4F3D" w:rsidRPr="005524B7" w:rsidRDefault="006D4F3D" w:rsidP="006D4F3D">
            <w:pPr>
              <w:widowControl/>
              <w:spacing w:line="192" w:lineRule="auto"/>
            </w:pPr>
            <w:r w:rsidRPr="005524B7">
              <w:t>O</w:t>
            </w:r>
          </w:p>
        </w:tc>
      </w:tr>
      <w:tr w:rsidR="006D4F3D" w:rsidRPr="005524B7" w14:paraId="33BD74A1" w14:textId="77777777" w:rsidTr="005524B7">
        <w:trPr>
          <w:trHeight w:val="413"/>
        </w:trPr>
        <w:tc>
          <w:tcPr>
            <w:tcW w:w="5795" w:type="dxa"/>
            <w:shd w:val="clear" w:color="auto" w:fill="auto"/>
            <w:hideMark/>
          </w:tcPr>
          <w:p w14:paraId="01893BBD" w14:textId="77777777" w:rsidR="006D4F3D" w:rsidRPr="005524B7" w:rsidRDefault="006D4F3D" w:rsidP="005524B7">
            <w:pPr>
              <w:widowControl/>
              <w:spacing w:line="192" w:lineRule="auto"/>
            </w:pPr>
            <w:r w:rsidRPr="005524B7">
              <w:t>22e. Oven</w:t>
            </w:r>
          </w:p>
        </w:tc>
        <w:tc>
          <w:tcPr>
            <w:tcW w:w="1026" w:type="dxa"/>
            <w:shd w:val="clear" w:color="auto" w:fill="auto"/>
            <w:vAlign w:val="center"/>
            <w:hideMark/>
          </w:tcPr>
          <w:p w14:paraId="08C57E35" w14:textId="77777777" w:rsidR="006D4F3D" w:rsidRPr="005524B7" w:rsidRDefault="006D4F3D" w:rsidP="005524B7">
            <w:pPr>
              <w:widowControl/>
              <w:spacing w:line="192" w:lineRule="auto"/>
            </w:pPr>
            <w:r w:rsidRPr="005524B7">
              <w:t>O</w:t>
            </w:r>
          </w:p>
        </w:tc>
        <w:tc>
          <w:tcPr>
            <w:tcW w:w="985" w:type="dxa"/>
            <w:shd w:val="clear" w:color="auto" w:fill="auto"/>
            <w:vAlign w:val="center"/>
            <w:hideMark/>
          </w:tcPr>
          <w:p w14:paraId="1B8761BE" w14:textId="77777777" w:rsidR="006D4F3D" w:rsidRPr="005524B7" w:rsidRDefault="006D4F3D" w:rsidP="005524B7">
            <w:pPr>
              <w:widowControl/>
              <w:spacing w:line="192" w:lineRule="auto"/>
            </w:pPr>
            <w:r w:rsidRPr="005524B7">
              <w:t>O</w:t>
            </w:r>
          </w:p>
        </w:tc>
      </w:tr>
      <w:tr w:rsidR="006D4F3D" w:rsidRPr="005524B7" w14:paraId="5BB6DE74" w14:textId="77777777" w:rsidTr="005524B7">
        <w:trPr>
          <w:trHeight w:val="727"/>
        </w:trPr>
        <w:tc>
          <w:tcPr>
            <w:tcW w:w="5795" w:type="dxa"/>
            <w:shd w:val="clear" w:color="auto" w:fill="auto"/>
            <w:hideMark/>
          </w:tcPr>
          <w:p w14:paraId="063001F9" w14:textId="77777777" w:rsidR="006D4F3D" w:rsidRPr="005524B7" w:rsidRDefault="006D4F3D" w:rsidP="005524B7">
            <w:pPr>
              <w:widowControl/>
              <w:spacing w:line="192" w:lineRule="auto"/>
            </w:pPr>
            <w:r w:rsidRPr="005524B7">
              <w:t>22f. Other countertop cooking appliance (toaster oven, slow cooker, or electric grill)</w:t>
            </w:r>
          </w:p>
        </w:tc>
        <w:tc>
          <w:tcPr>
            <w:tcW w:w="1026" w:type="dxa"/>
            <w:shd w:val="clear" w:color="auto" w:fill="auto"/>
            <w:vAlign w:val="center"/>
            <w:hideMark/>
          </w:tcPr>
          <w:p w14:paraId="7AC84F22" w14:textId="77777777" w:rsidR="006D4F3D" w:rsidRPr="005524B7" w:rsidRDefault="006D4F3D" w:rsidP="005524B7">
            <w:pPr>
              <w:widowControl/>
              <w:spacing w:line="192" w:lineRule="auto"/>
            </w:pPr>
            <w:r w:rsidRPr="005524B7">
              <w:t>O</w:t>
            </w:r>
          </w:p>
        </w:tc>
        <w:tc>
          <w:tcPr>
            <w:tcW w:w="985" w:type="dxa"/>
            <w:shd w:val="clear" w:color="auto" w:fill="auto"/>
            <w:vAlign w:val="center"/>
            <w:hideMark/>
          </w:tcPr>
          <w:p w14:paraId="7190D135" w14:textId="77777777" w:rsidR="006D4F3D" w:rsidRPr="005524B7" w:rsidRDefault="006D4F3D" w:rsidP="005524B7">
            <w:pPr>
              <w:widowControl/>
              <w:spacing w:line="192" w:lineRule="auto"/>
            </w:pPr>
            <w:r w:rsidRPr="005524B7">
              <w:t>O</w:t>
            </w:r>
          </w:p>
        </w:tc>
      </w:tr>
    </w:tbl>
    <w:p w14:paraId="11810041" w14:textId="77777777" w:rsidR="0086277D" w:rsidRPr="005524B7" w:rsidRDefault="0086277D" w:rsidP="005524B7">
      <w:pPr>
        <w:widowControl/>
        <w:spacing w:line="180" w:lineRule="auto"/>
      </w:pPr>
    </w:p>
    <w:p w14:paraId="1CF3779C" w14:textId="77777777" w:rsidR="0086277D" w:rsidRPr="005524B7" w:rsidRDefault="0086277D" w:rsidP="005524B7">
      <w:pPr>
        <w:widowControl/>
        <w:spacing w:line="180" w:lineRule="auto"/>
      </w:pPr>
      <w:r w:rsidRPr="005524B7">
        <w:t>23. Are you worried that in the next 2 months you may not have your own housing to live in?</w:t>
      </w:r>
    </w:p>
    <w:p w14:paraId="434065C7" w14:textId="037EA53E" w:rsidR="0086277D" w:rsidRPr="005524B7" w:rsidRDefault="0086277D" w:rsidP="005524B7">
      <w:pPr>
        <w:widowControl/>
        <w:spacing w:line="180" w:lineRule="auto"/>
      </w:pPr>
      <w:r w:rsidRPr="005524B7">
        <w:t>O Yes</w:t>
      </w:r>
    </w:p>
    <w:p w14:paraId="188D4F6C" w14:textId="77777777" w:rsidR="0086277D" w:rsidRPr="005524B7" w:rsidRDefault="0086277D" w:rsidP="005524B7">
      <w:pPr>
        <w:widowControl/>
        <w:spacing w:line="180" w:lineRule="auto"/>
      </w:pPr>
      <w:r w:rsidRPr="005524B7">
        <w:t>O No</w:t>
      </w:r>
    </w:p>
    <w:p w14:paraId="002CAAB2" w14:textId="77777777" w:rsidR="0086277D" w:rsidRPr="005524B7" w:rsidRDefault="0086277D" w:rsidP="005524B7">
      <w:pPr>
        <w:widowControl/>
        <w:spacing w:line="180" w:lineRule="auto"/>
      </w:pPr>
      <w:r w:rsidRPr="005524B7">
        <w:t>O Prefer not to answer</w:t>
      </w:r>
    </w:p>
    <w:p w14:paraId="4C9D1494" w14:textId="77777777" w:rsidR="0086277D" w:rsidRPr="005524B7" w:rsidRDefault="0086277D">
      <w:pPr>
        <w:widowControl/>
        <w:spacing w:line="180" w:lineRule="auto"/>
      </w:pPr>
    </w:p>
    <w:p w14:paraId="412B4829" w14:textId="77777777" w:rsidR="0086277D" w:rsidRPr="005524B7" w:rsidRDefault="0086277D">
      <w:pPr>
        <w:widowControl/>
        <w:spacing w:line="180" w:lineRule="auto"/>
      </w:pPr>
      <w:r w:rsidRPr="005524B7">
        <w:t>24. In the past 12 months, has the electric, gas, oil, or water company threatened to shut off services in your home?</w:t>
      </w:r>
    </w:p>
    <w:p w14:paraId="347C1F51" w14:textId="77777777" w:rsidR="0086277D" w:rsidRPr="005524B7" w:rsidRDefault="0086277D">
      <w:pPr>
        <w:widowControl/>
        <w:spacing w:line="180" w:lineRule="auto"/>
      </w:pPr>
      <w:r w:rsidRPr="005524B7">
        <w:t>O Yes</w:t>
      </w:r>
    </w:p>
    <w:p w14:paraId="18CA38C6" w14:textId="77777777" w:rsidR="0086277D" w:rsidRPr="005524B7" w:rsidRDefault="0086277D">
      <w:pPr>
        <w:widowControl/>
        <w:spacing w:line="180" w:lineRule="auto"/>
      </w:pPr>
      <w:r w:rsidRPr="005524B7">
        <w:t>O No</w:t>
      </w:r>
    </w:p>
    <w:p w14:paraId="20F0CF4F" w14:textId="77777777" w:rsidR="0086277D" w:rsidRPr="005524B7" w:rsidRDefault="0086277D" w:rsidP="005524B7">
      <w:pPr>
        <w:widowControl/>
        <w:spacing w:line="180" w:lineRule="auto"/>
      </w:pPr>
      <w:r w:rsidRPr="005524B7">
        <w:t>O Already shut off</w:t>
      </w:r>
    </w:p>
    <w:p w14:paraId="514DD933" w14:textId="77777777" w:rsidR="0086277D" w:rsidRPr="005524B7" w:rsidRDefault="0086277D" w:rsidP="005524B7">
      <w:pPr>
        <w:widowControl/>
        <w:spacing w:line="180" w:lineRule="auto"/>
      </w:pPr>
      <w:r w:rsidRPr="005524B7">
        <w:t>O Prefer not to answer</w:t>
      </w:r>
    </w:p>
    <w:p w14:paraId="329248A7" w14:textId="77777777" w:rsidR="0086277D" w:rsidRPr="005524B7" w:rsidRDefault="0086277D" w:rsidP="005524B7">
      <w:pPr>
        <w:widowControl/>
        <w:spacing w:line="180" w:lineRule="auto"/>
      </w:pPr>
      <w:r w:rsidRPr="005524B7">
        <w:t>25. How many times have you moved in the past 12 months?</w:t>
      </w:r>
    </w:p>
    <w:p w14:paraId="30FA0151" w14:textId="77777777" w:rsidR="0086277D" w:rsidRPr="005524B7" w:rsidRDefault="0086277D" w:rsidP="005524B7">
      <w:pPr>
        <w:widowControl/>
        <w:spacing w:line="180" w:lineRule="auto"/>
      </w:pPr>
      <w:r w:rsidRPr="005524B7">
        <w:t>O Two or more times</w:t>
      </w:r>
    </w:p>
    <w:p w14:paraId="02114151" w14:textId="77777777" w:rsidR="0086277D" w:rsidRPr="005524B7" w:rsidRDefault="0086277D" w:rsidP="005524B7">
      <w:pPr>
        <w:widowControl/>
        <w:spacing w:line="180" w:lineRule="auto"/>
      </w:pPr>
      <w:r w:rsidRPr="005524B7">
        <w:t>O One time</w:t>
      </w:r>
    </w:p>
    <w:p w14:paraId="6B037F70" w14:textId="77777777" w:rsidR="0086277D" w:rsidRPr="005524B7" w:rsidRDefault="0086277D" w:rsidP="005524B7">
      <w:pPr>
        <w:widowControl/>
        <w:spacing w:line="180" w:lineRule="auto"/>
      </w:pPr>
      <w:r w:rsidRPr="005524B7">
        <w:t>O Zero (I did not move)</w:t>
      </w:r>
    </w:p>
    <w:p w14:paraId="003CE2AE" w14:textId="77777777" w:rsidR="0086277D" w:rsidRPr="005524B7" w:rsidRDefault="0086277D" w:rsidP="005524B7">
      <w:pPr>
        <w:widowControl/>
        <w:spacing w:line="192" w:lineRule="auto"/>
      </w:pPr>
      <w:r w:rsidRPr="005524B7">
        <w:t>O Prefer not to answer</w:t>
      </w:r>
    </w:p>
    <w:p w14:paraId="3AD0E256" w14:textId="77777777" w:rsidR="0086277D" w:rsidRPr="005524B7" w:rsidRDefault="0086277D" w:rsidP="005524B7">
      <w:pPr>
        <w:widowControl/>
        <w:spacing w:line="192" w:lineRule="auto"/>
      </w:pPr>
      <w:r w:rsidRPr="005524B7">
        <w:t xml:space="preserve">26. In the past 12 months, have you or your household received food or help buying food from any of the sources below? </w:t>
      </w:r>
    </w:p>
    <w:p w14:paraId="7A87CEC3" w14:textId="77777777" w:rsidR="0086277D" w:rsidRPr="005524B7" w:rsidRDefault="0086277D" w:rsidP="005524B7">
      <w:pPr>
        <w:widowControl/>
        <w:spacing w:line="192" w:lineRule="auto"/>
      </w:pPr>
      <w:r w:rsidRPr="005524B7">
        <w:lastRenderedPageBreak/>
        <w:t>(Check all that apply)</w:t>
      </w:r>
    </w:p>
    <w:p w14:paraId="47140F0B" w14:textId="77777777" w:rsidR="006D4F3D" w:rsidRPr="005524B7" w:rsidRDefault="006D4F3D" w:rsidP="005524B7">
      <w:pPr>
        <w:spacing w:line="249" w:lineRule="auto"/>
        <w:rPr>
          <w:rFonts w:cs="Times New Roman"/>
        </w:rPr>
      </w:pPr>
      <w:r w:rsidRPr="005524B7">
        <w:rPr>
          <w:rFonts w:ascii="Webdings" w:hAnsi="Webdings"/>
          <w:sz w:val="20"/>
          <w:szCs w:val="20"/>
        </w:rPr>
        <w:t></w:t>
      </w:r>
      <w:r w:rsidRPr="005524B7">
        <w:t>Family or friends</w:t>
      </w:r>
    </w:p>
    <w:p w14:paraId="6791EABE" w14:textId="77777777" w:rsidR="006D4F3D" w:rsidRPr="005524B7" w:rsidRDefault="006D4F3D" w:rsidP="005524B7">
      <w:pPr>
        <w:spacing w:line="249" w:lineRule="auto"/>
        <w:ind w:left="360" w:hanging="360"/>
      </w:pPr>
      <w:r w:rsidRPr="005524B7">
        <w:rPr>
          <w:rFonts w:ascii="Webdings" w:hAnsi="Webdings"/>
          <w:sz w:val="20"/>
          <w:szCs w:val="20"/>
        </w:rPr>
        <w:t></w:t>
      </w:r>
      <w:r w:rsidRPr="005524B7">
        <w:t>Meals eaten at a community organization, such as a community center, soup kitchen, shelter</w:t>
      </w:r>
    </w:p>
    <w:p w14:paraId="63E75B61" w14:textId="77777777" w:rsidR="006D4F3D" w:rsidRPr="005524B7" w:rsidRDefault="006D4F3D" w:rsidP="005524B7">
      <w:pPr>
        <w:spacing w:line="249" w:lineRule="auto"/>
        <w:ind w:left="360" w:hanging="360"/>
      </w:pPr>
      <w:r w:rsidRPr="005524B7">
        <w:rPr>
          <w:rFonts w:ascii="Webdings" w:hAnsi="Webdings"/>
          <w:sz w:val="20"/>
          <w:szCs w:val="20"/>
        </w:rPr>
        <w:t></w:t>
      </w:r>
      <w:r w:rsidRPr="005524B7">
        <w:t>Meals delivered to your home (Community Servings, Meals on Wheels, etc)</w:t>
      </w:r>
    </w:p>
    <w:p w14:paraId="3DA988B5" w14:textId="77777777" w:rsidR="006D4F3D" w:rsidRPr="005524B7" w:rsidRDefault="006D4F3D" w:rsidP="005524B7">
      <w:pPr>
        <w:spacing w:line="249" w:lineRule="auto"/>
        <w:ind w:left="360" w:hanging="360"/>
      </w:pPr>
      <w:r w:rsidRPr="005524B7">
        <w:rPr>
          <w:rFonts w:ascii="Webdings" w:hAnsi="Webdings"/>
          <w:sz w:val="20"/>
          <w:szCs w:val="20"/>
        </w:rPr>
        <w:t></w:t>
      </w:r>
      <w:r w:rsidRPr="005524B7">
        <w:t>Food from a community organization, such as a food bank, food pantry, mobile truck, or church</w:t>
      </w:r>
    </w:p>
    <w:p w14:paraId="2BEE53E2" w14:textId="77777777" w:rsidR="006D4F3D" w:rsidRPr="005524B7" w:rsidRDefault="006D4F3D" w:rsidP="005524B7">
      <w:pPr>
        <w:spacing w:line="249" w:lineRule="auto"/>
      </w:pPr>
      <w:r w:rsidRPr="005524B7">
        <w:rPr>
          <w:rFonts w:ascii="Webdings" w:hAnsi="Webdings"/>
          <w:sz w:val="20"/>
          <w:szCs w:val="20"/>
        </w:rPr>
        <w:t></w:t>
      </w:r>
      <w:r w:rsidRPr="005524B7">
        <w:t>Food from your health clinic</w:t>
      </w:r>
    </w:p>
    <w:p w14:paraId="7114CD8E" w14:textId="77777777" w:rsidR="006D4F3D" w:rsidRPr="005524B7" w:rsidRDefault="006D4F3D" w:rsidP="005524B7">
      <w:pPr>
        <w:spacing w:line="249" w:lineRule="auto"/>
      </w:pPr>
      <w:r w:rsidRPr="005524B7">
        <w:rPr>
          <w:rFonts w:ascii="Webdings" w:hAnsi="Webdings"/>
          <w:sz w:val="20"/>
          <w:szCs w:val="20"/>
        </w:rPr>
        <w:t></w:t>
      </w:r>
      <w:r w:rsidRPr="005524B7">
        <w:t>Supermarket gift card</w:t>
      </w:r>
    </w:p>
    <w:p w14:paraId="461EB33A" w14:textId="77777777" w:rsidR="006D4F3D" w:rsidRPr="005524B7" w:rsidRDefault="006D4F3D" w:rsidP="005524B7">
      <w:pPr>
        <w:spacing w:after="80" w:line="249" w:lineRule="auto"/>
        <w:ind w:left="360" w:hanging="360"/>
      </w:pPr>
      <w:r w:rsidRPr="005524B7">
        <w:rPr>
          <w:rFonts w:ascii="Webdings" w:hAnsi="Webdings"/>
          <w:sz w:val="20"/>
          <w:szCs w:val="20"/>
        </w:rPr>
        <w:t></w:t>
      </w:r>
      <w:r w:rsidRPr="005524B7">
        <w:t>Food Stamps/EBT/Supplemental Nutrition Assistance Program (SNAP)</w:t>
      </w:r>
    </w:p>
    <w:p w14:paraId="22CE8E77" w14:textId="77777777" w:rsidR="006D4F3D" w:rsidRPr="005524B7" w:rsidRDefault="006D4F3D" w:rsidP="005524B7">
      <w:pPr>
        <w:spacing w:line="249" w:lineRule="auto"/>
      </w:pPr>
      <w:r w:rsidRPr="005524B7">
        <w:rPr>
          <w:rFonts w:ascii="Webdings" w:hAnsi="Webdings"/>
          <w:sz w:val="20"/>
          <w:szCs w:val="20"/>
        </w:rPr>
        <w:t></w:t>
      </w:r>
      <w:r w:rsidRPr="005524B7">
        <w:t>Women, Infants, and Children (WIC) Program</w:t>
      </w:r>
    </w:p>
    <w:p w14:paraId="693C2F43" w14:textId="77777777" w:rsidR="006D4F3D" w:rsidRPr="005524B7" w:rsidRDefault="006D4F3D" w:rsidP="005524B7">
      <w:pPr>
        <w:spacing w:line="249" w:lineRule="auto"/>
      </w:pPr>
      <w:r w:rsidRPr="005524B7">
        <w:rPr>
          <w:rFonts w:ascii="Webdings" w:hAnsi="Webdings"/>
          <w:sz w:val="20"/>
          <w:szCs w:val="20"/>
        </w:rPr>
        <w:t></w:t>
      </w:r>
      <w:r w:rsidRPr="005524B7">
        <w:t>Other: _______________________________</w:t>
      </w:r>
    </w:p>
    <w:p w14:paraId="44EE1AD8" w14:textId="77777777" w:rsidR="006D4F3D" w:rsidRPr="005524B7" w:rsidRDefault="006D4F3D" w:rsidP="005524B7">
      <w:pPr>
        <w:spacing w:line="249" w:lineRule="auto"/>
      </w:pPr>
      <w:r w:rsidRPr="005524B7">
        <w:rPr>
          <w:rFonts w:ascii="Webdings" w:hAnsi="Webdings"/>
          <w:sz w:val="20"/>
          <w:szCs w:val="20"/>
        </w:rPr>
        <w:t></w:t>
      </w:r>
      <w:r w:rsidRPr="005524B7">
        <w:t>None</w:t>
      </w:r>
    </w:p>
    <w:p w14:paraId="7D88B3D2" w14:textId="77777777" w:rsidR="0086277D" w:rsidRPr="005524B7" w:rsidRDefault="0086277D" w:rsidP="005524B7">
      <w:pPr>
        <w:widowControl/>
        <w:spacing w:line="192" w:lineRule="auto"/>
        <w:ind w:left="360" w:hanging="360"/>
      </w:pPr>
      <w:r w:rsidRPr="005524B7">
        <w:tab/>
        <w:t>26a. In general, how difficult has it been in the past 12 months to get the help you needed to have enough food?</w:t>
      </w:r>
    </w:p>
    <w:p w14:paraId="006779F3" w14:textId="77777777" w:rsidR="0086277D" w:rsidRPr="005524B7" w:rsidRDefault="0086277D" w:rsidP="005524B7">
      <w:pPr>
        <w:widowControl/>
        <w:spacing w:line="192" w:lineRule="auto"/>
      </w:pPr>
      <w:r w:rsidRPr="005524B7">
        <w:tab/>
        <w:t>O Very difficult</w:t>
      </w:r>
    </w:p>
    <w:p w14:paraId="1CBE2018" w14:textId="77777777" w:rsidR="0086277D" w:rsidRPr="005524B7" w:rsidRDefault="0086277D" w:rsidP="005524B7">
      <w:pPr>
        <w:widowControl/>
        <w:spacing w:line="192" w:lineRule="auto"/>
      </w:pPr>
      <w:r w:rsidRPr="005524B7">
        <w:tab/>
        <w:t>O Somewhat difficult</w:t>
      </w:r>
    </w:p>
    <w:p w14:paraId="44E1F0C4" w14:textId="77777777" w:rsidR="0086277D" w:rsidRPr="005524B7" w:rsidRDefault="0086277D" w:rsidP="005524B7">
      <w:pPr>
        <w:widowControl/>
        <w:spacing w:line="192" w:lineRule="auto"/>
      </w:pPr>
      <w:r w:rsidRPr="005524B7">
        <w:tab/>
        <w:t>O Somewhat easy</w:t>
      </w:r>
    </w:p>
    <w:p w14:paraId="2ADE7256" w14:textId="77777777" w:rsidR="0086277D" w:rsidRPr="005524B7" w:rsidRDefault="0086277D" w:rsidP="005524B7">
      <w:pPr>
        <w:widowControl/>
        <w:spacing w:line="192" w:lineRule="auto"/>
      </w:pPr>
      <w:r w:rsidRPr="005524B7">
        <w:tab/>
        <w:t>O Very easy</w:t>
      </w:r>
    </w:p>
    <w:p w14:paraId="32D50CA2" w14:textId="77777777" w:rsidR="0086277D" w:rsidRPr="005524B7" w:rsidRDefault="0086277D" w:rsidP="005524B7">
      <w:pPr>
        <w:widowControl/>
        <w:spacing w:line="192" w:lineRule="auto"/>
      </w:pPr>
    </w:p>
    <w:p w14:paraId="32526FF4" w14:textId="77777777" w:rsidR="006D4F3D" w:rsidRPr="005524B7" w:rsidRDefault="006D4F3D" w:rsidP="005524B7">
      <w:pPr>
        <w:widowControl/>
        <w:spacing w:line="192" w:lineRule="auto"/>
      </w:pPr>
    </w:p>
    <w:p w14:paraId="1F9DB9F6" w14:textId="77777777" w:rsidR="0086277D" w:rsidRPr="005524B7" w:rsidRDefault="0086277D" w:rsidP="005524B7">
      <w:pPr>
        <w:widowControl/>
        <w:spacing w:line="192" w:lineRule="auto"/>
      </w:pPr>
      <w:r w:rsidRPr="005524B7">
        <w:t xml:space="preserve">27. In the past 12 months, have you or your household received or done any of the following to help you with housing or having a place to live? </w:t>
      </w:r>
    </w:p>
    <w:p w14:paraId="00F3CF70" w14:textId="77777777" w:rsidR="0086277D" w:rsidRPr="005524B7" w:rsidRDefault="0086277D" w:rsidP="005524B7">
      <w:pPr>
        <w:widowControl/>
        <w:spacing w:line="192" w:lineRule="auto"/>
      </w:pPr>
      <w:r w:rsidRPr="005524B7">
        <w:t>(Check all that apply)</w:t>
      </w:r>
    </w:p>
    <w:p w14:paraId="2469B097" w14:textId="77777777" w:rsidR="006D4F3D" w:rsidRPr="005524B7" w:rsidRDefault="006D4F3D" w:rsidP="005524B7">
      <w:pPr>
        <w:spacing w:line="249" w:lineRule="auto"/>
        <w:rPr>
          <w:rFonts w:cs="Times New Roman"/>
        </w:rPr>
      </w:pPr>
      <w:r w:rsidRPr="005524B7">
        <w:rPr>
          <w:rFonts w:ascii="Webdings" w:hAnsi="Webdings"/>
          <w:sz w:val="20"/>
          <w:szCs w:val="20"/>
        </w:rPr>
        <w:t></w:t>
      </w:r>
      <w:r w:rsidRPr="005524B7">
        <w:t>Lived or stayed with family or friends</w:t>
      </w:r>
    </w:p>
    <w:p w14:paraId="05A84D7A" w14:textId="77777777" w:rsidR="006D4F3D" w:rsidRPr="005524B7" w:rsidRDefault="006D4F3D" w:rsidP="005524B7">
      <w:pPr>
        <w:spacing w:after="60" w:line="249" w:lineRule="auto"/>
        <w:ind w:left="360" w:hanging="360"/>
      </w:pPr>
      <w:r w:rsidRPr="005524B7">
        <w:rPr>
          <w:rFonts w:ascii="Webdings" w:hAnsi="Webdings"/>
          <w:sz w:val="20"/>
          <w:szCs w:val="20"/>
        </w:rPr>
        <w:t></w:t>
      </w:r>
      <w:r w:rsidRPr="005524B7">
        <w:t>Stayed in a shelter or other temporary housing</w:t>
      </w:r>
    </w:p>
    <w:p w14:paraId="24B0FE47" w14:textId="77777777" w:rsidR="006D4F3D" w:rsidRPr="005524B7" w:rsidRDefault="006D4F3D" w:rsidP="005524B7">
      <w:pPr>
        <w:spacing w:line="249" w:lineRule="auto"/>
        <w:ind w:left="360" w:hanging="360"/>
      </w:pPr>
      <w:r w:rsidRPr="005524B7">
        <w:rPr>
          <w:rFonts w:ascii="Webdings" w:hAnsi="Webdings"/>
          <w:sz w:val="20"/>
          <w:szCs w:val="20"/>
        </w:rPr>
        <w:t></w:t>
      </w:r>
      <w:r w:rsidRPr="005524B7">
        <w:t>Financial support for rent or mortgage from family or friends</w:t>
      </w:r>
    </w:p>
    <w:p w14:paraId="3517A76C" w14:textId="77777777" w:rsidR="006D4F3D" w:rsidRPr="005524B7" w:rsidRDefault="006D4F3D" w:rsidP="005524B7">
      <w:pPr>
        <w:spacing w:line="249" w:lineRule="auto"/>
        <w:ind w:left="360" w:hanging="360"/>
      </w:pPr>
      <w:r w:rsidRPr="005524B7">
        <w:rPr>
          <w:rFonts w:ascii="Webdings" w:hAnsi="Webdings"/>
          <w:sz w:val="20"/>
          <w:szCs w:val="20"/>
        </w:rPr>
        <w:t></w:t>
      </w:r>
      <w:r w:rsidRPr="005524B7">
        <w:t>Financial support for rent or mortgage from a community organization</w:t>
      </w:r>
    </w:p>
    <w:p w14:paraId="677EB036" w14:textId="77777777" w:rsidR="006D4F3D" w:rsidRPr="005524B7" w:rsidRDefault="006D4F3D" w:rsidP="005524B7">
      <w:pPr>
        <w:spacing w:line="249" w:lineRule="auto"/>
        <w:ind w:left="360" w:hanging="360"/>
      </w:pPr>
      <w:r w:rsidRPr="005524B7">
        <w:rPr>
          <w:rFonts w:ascii="Webdings" w:hAnsi="Webdings"/>
          <w:sz w:val="20"/>
          <w:szCs w:val="20"/>
        </w:rPr>
        <w:t></w:t>
      </w:r>
      <w:r w:rsidRPr="005524B7">
        <w:t>Housing voucher program (such as Section 8, or the Alternative Housing Voucher Program)</w:t>
      </w:r>
    </w:p>
    <w:p w14:paraId="023B053D" w14:textId="77777777" w:rsidR="006D4F3D" w:rsidRPr="005524B7" w:rsidRDefault="006D4F3D" w:rsidP="005524B7">
      <w:pPr>
        <w:spacing w:line="249" w:lineRule="auto"/>
        <w:ind w:left="360" w:hanging="360"/>
      </w:pPr>
      <w:r w:rsidRPr="005524B7">
        <w:rPr>
          <w:rFonts w:ascii="Webdings" w:hAnsi="Webdings"/>
          <w:sz w:val="20"/>
          <w:szCs w:val="20"/>
        </w:rPr>
        <w:t></w:t>
      </w:r>
      <w:r w:rsidRPr="005524B7">
        <w:t>Financial support for paying utility bills (such as gas, electricity, internet)</w:t>
      </w:r>
    </w:p>
    <w:p w14:paraId="2D44A976" w14:textId="77777777" w:rsidR="006D4F3D" w:rsidRPr="005524B7" w:rsidRDefault="006D4F3D" w:rsidP="005524B7">
      <w:pPr>
        <w:spacing w:line="249" w:lineRule="auto"/>
        <w:ind w:left="360" w:hanging="360"/>
      </w:pPr>
      <w:r w:rsidRPr="005524B7">
        <w:rPr>
          <w:rFonts w:ascii="Webdings" w:hAnsi="Webdings"/>
          <w:sz w:val="20"/>
          <w:szCs w:val="20"/>
        </w:rPr>
        <w:t></w:t>
      </w:r>
      <w:r w:rsidRPr="005524B7">
        <w:t>Help with searching or applying for affordable housing</w:t>
      </w:r>
    </w:p>
    <w:p w14:paraId="3E25E578" w14:textId="77777777" w:rsidR="006D4F3D" w:rsidRPr="005524B7" w:rsidRDefault="006D4F3D" w:rsidP="005524B7">
      <w:pPr>
        <w:spacing w:line="249" w:lineRule="auto"/>
      </w:pPr>
      <w:r w:rsidRPr="005524B7">
        <w:rPr>
          <w:rFonts w:ascii="Webdings" w:hAnsi="Webdings"/>
          <w:sz w:val="20"/>
          <w:szCs w:val="20"/>
        </w:rPr>
        <w:t></w:t>
      </w:r>
      <w:r w:rsidRPr="005524B7">
        <w:t>Other: ______________________________</w:t>
      </w:r>
    </w:p>
    <w:p w14:paraId="4EE0EFA7" w14:textId="77777777" w:rsidR="0086277D" w:rsidRPr="005524B7" w:rsidRDefault="006D4F3D" w:rsidP="005524B7">
      <w:pPr>
        <w:spacing w:line="249" w:lineRule="auto"/>
      </w:pPr>
      <w:r w:rsidRPr="005524B7">
        <w:rPr>
          <w:rFonts w:ascii="Webdings" w:hAnsi="Webdings"/>
          <w:sz w:val="20"/>
          <w:szCs w:val="20"/>
        </w:rPr>
        <w:t></w:t>
      </w:r>
      <w:r w:rsidRPr="005524B7">
        <w:t>None</w:t>
      </w:r>
    </w:p>
    <w:p w14:paraId="2656C950" w14:textId="77777777" w:rsidR="0086277D" w:rsidRPr="005524B7" w:rsidRDefault="0086277D" w:rsidP="005524B7">
      <w:pPr>
        <w:widowControl/>
        <w:spacing w:line="192" w:lineRule="auto"/>
        <w:ind w:left="360" w:hanging="360"/>
      </w:pPr>
      <w:r w:rsidRPr="005524B7">
        <w:tab/>
        <w:t>27a. In general, how difficult has it been in the past 12 months to get the help you needed with housing?</w:t>
      </w:r>
    </w:p>
    <w:p w14:paraId="6A75CE43" w14:textId="77777777" w:rsidR="0086277D" w:rsidRPr="005524B7" w:rsidRDefault="0086277D">
      <w:pPr>
        <w:widowControl/>
        <w:spacing w:line="192" w:lineRule="auto"/>
      </w:pPr>
      <w:r w:rsidRPr="005524B7">
        <w:lastRenderedPageBreak/>
        <w:tab/>
        <w:t>O Very difficult</w:t>
      </w:r>
    </w:p>
    <w:p w14:paraId="4476D621" w14:textId="77777777" w:rsidR="0086277D" w:rsidRPr="005524B7" w:rsidRDefault="0086277D">
      <w:pPr>
        <w:widowControl/>
        <w:spacing w:line="192" w:lineRule="auto"/>
      </w:pPr>
      <w:r w:rsidRPr="005524B7">
        <w:tab/>
        <w:t>O Somewhat difficult</w:t>
      </w:r>
    </w:p>
    <w:p w14:paraId="1E017826" w14:textId="77777777" w:rsidR="0086277D" w:rsidRPr="005524B7" w:rsidRDefault="0086277D">
      <w:pPr>
        <w:widowControl/>
        <w:spacing w:line="192" w:lineRule="auto"/>
      </w:pPr>
      <w:r w:rsidRPr="005524B7">
        <w:tab/>
        <w:t>O Somewhat easy</w:t>
      </w:r>
    </w:p>
    <w:p w14:paraId="396AFA36" w14:textId="77777777" w:rsidR="0086277D" w:rsidRPr="005524B7" w:rsidRDefault="0086277D" w:rsidP="005524B7">
      <w:pPr>
        <w:widowControl/>
        <w:spacing w:line="192" w:lineRule="auto"/>
      </w:pPr>
      <w:r w:rsidRPr="005524B7">
        <w:tab/>
        <w:t>O Very easy</w:t>
      </w:r>
    </w:p>
    <w:p w14:paraId="580DAA21" w14:textId="77777777" w:rsidR="0086277D" w:rsidRPr="005524B7" w:rsidRDefault="0086277D" w:rsidP="005524B7">
      <w:pPr>
        <w:widowControl/>
        <w:spacing w:after="120"/>
      </w:pPr>
      <w:r w:rsidRPr="005524B7">
        <w:t xml:space="preserve">28. In the past 12 months, have you used or received assistance from the following transportation-related services? </w:t>
      </w:r>
    </w:p>
    <w:p w14:paraId="1F449CE4" w14:textId="77777777" w:rsidR="0086277D" w:rsidRPr="005524B7" w:rsidRDefault="0086277D" w:rsidP="005524B7">
      <w:pPr>
        <w:widowControl/>
        <w:spacing w:after="120"/>
      </w:pPr>
      <w:r w:rsidRPr="005524B7">
        <w:t>(Check all that apply.)</w:t>
      </w:r>
    </w:p>
    <w:p w14:paraId="264395B2" w14:textId="77777777" w:rsidR="006D4F3D" w:rsidRPr="005524B7" w:rsidRDefault="006D4F3D" w:rsidP="005524B7">
      <w:pPr>
        <w:rPr>
          <w:rFonts w:cs="Times New Roman"/>
        </w:rPr>
      </w:pPr>
      <w:r w:rsidRPr="005524B7">
        <w:rPr>
          <w:rFonts w:ascii="Webdings" w:hAnsi="Webdings"/>
          <w:sz w:val="20"/>
          <w:szCs w:val="20"/>
        </w:rPr>
        <w:t></w:t>
      </w:r>
      <w:r w:rsidRPr="005524B7">
        <w:t>MBTA's 'The RIDE'</w:t>
      </w:r>
    </w:p>
    <w:p w14:paraId="09D2905B" w14:textId="77777777" w:rsidR="006D4F3D" w:rsidRPr="005524B7" w:rsidRDefault="006D4F3D" w:rsidP="005524B7">
      <w:r w:rsidRPr="005524B7">
        <w:rPr>
          <w:rFonts w:ascii="Webdings" w:hAnsi="Webdings"/>
          <w:sz w:val="20"/>
          <w:szCs w:val="20"/>
        </w:rPr>
        <w:t></w:t>
      </w:r>
      <w:r w:rsidRPr="005524B7">
        <w:t>Reduced MBTA fares</w:t>
      </w:r>
    </w:p>
    <w:p w14:paraId="6DF8997F" w14:textId="77777777" w:rsidR="006D4F3D" w:rsidRPr="005524B7" w:rsidRDefault="006D4F3D" w:rsidP="005524B7">
      <w:r w:rsidRPr="005524B7">
        <w:rPr>
          <w:rFonts w:ascii="Webdings" w:hAnsi="Webdings"/>
          <w:sz w:val="20"/>
          <w:szCs w:val="20"/>
        </w:rPr>
        <w:t></w:t>
      </w:r>
      <w:r w:rsidRPr="005524B7">
        <w:t>MART program</w:t>
      </w:r>
    </w:p>
    <w:p w14:paraId="75257DF1" w14:textId="77777777" w:rsidR="006D4F3D" w:rsidRPr="005524B7" w:rsidRDefault="006D4F3D" w:rsidP="005524B7">
      <w:pPr>
        <w:ind w:left="360" w:hanging="360"/>
      </w:pPr>
      <w:r w:rsidRPr="005524B7">
        <w:rPr>
          <w:rFonts w:ascii="Webdings" w:hAnsi="Webdings"/>
          <w:sz w:val="20"/>
          <w:szCs w:val="20"/>
        </w:rPr>
        <w:t></w:t>
      </w:r>
      <w:r w:rsidRPr="005524B7">
        <w:t>Free transportation to or from appointments organized by my health clinic</w:t>
      </w:r>
    </w:p>
    <w:p w14:paraId="3A5D7A77" w14:textId="77777777" w:rsidR="006D4F3D" w:rsidRPr="005524B7" w:rsidRDefault="006D4F3D" w:rsidP="005524B7">
      <w:pPr>
        <w:ind w:left="360" w:hanging="360"/>
      </w:pPr>
      <w:r w:rsidRPr="005524B7">
        <w:rPr>
          <w:rFonts w:ascii="Webdings" w:hAnsi="Webdings"/>
          <w:sz w:val="20"/>
          <w:szCs w:val="20"/>
        </w:rPr>
        <w:t></w:t>
      </w:r>
      <w:r w:rsidRPr="005524B7">
        <w:t>A free coupon, voucher, gift card, or Charlie Card to pay for a taxi or public transportation</w:t>
      </w:r>
    </w:p>
    <w:p w14:paraId="2F300112" w14:textId="77777777" w:rsidR="006D4F3D" w:rsidRPr="005524B7" w:rsidRDefault="006D4F3D" w:rsidP="005524B7">
      <w:pPr>
        <w:ind w:left="360" w:hanging="360"/>
      </w:pPr>
      <w:r w:rsidRPr="005524B7">
        <w:rPr>
          <w:rFonts w:ascii="Webdings" w:hAnsi="Webdings"/>
          <w:sz w:val="20"/>
          <w:szCs w:val="20"/>
        </w:rPr>
        <w:t></w:t>
      </w:r>
      <w:r w:rsidRPr="005524B7">
        <w:t>Another program for free or reduced-price transportation</w:t>
      </w:r>
    </w:p>
    <w:p w14:paraId="5FA5E136" w14:textId="77777777" w:rsidR="006D4F3D" w:rsidRPr="005524B7" w:rsidRDefault="006D4F3D" w:rsidP="005524B7">
      <w:r w:rsidRPr="005524B7">
        <w:rPr>
          <w:rFonts w:ascii="Webdings" w:hAnsi="Webdings"/>
          <w:sz w:val="20"/>
          <w:szCs w:val="20"/>
        </w:rPr>
        <w:t></w:t>
      </w:r>
      <w:r w:rsidRPr="005524B7">
        <w:t>None</w:t>
      </w:r>
    </w:p>
    <w:p w14:paraId="79BDAE01" w14:textId="77777777" w:rsidR="0086277D" w:rsidRPr="005524B7" w:rsidRDefault="0086277D" w:rsidP="005524B7">
      <w:pPr>
        <w:widowControl/>
        <w:spacing w:after="120"/>
      </w:pPr>
    </w:p>
    <w:p w14:paraId="7CC950F3" w14:textId="77777777" w:rsidR="0086277D" w:rsidRPr="005524B7" w:rsidRDefault="0086277D" w:rsidP="005524B7">
      <w:pPr>
        <w:widowControl/>
        <w:spacing w:after="120"/>
      </w:pPr>
      <w:r w:rsidRPr="005524B7">
        <w:t xml:space="preserve">29. In the past 12 months, have any of the following people helped you with food, housing, or          transportation needs? </w:t>
      </w:r>
    </w:p>
    <w:p w14:paraId="52336C64" w14:textId="77777777" w:rsidR="0086277D" w:rsidRPr="005524B7" w:rsidRDefault="0086277D" w:rsidP="005524B7">
      <w:pPr>
        <w:widowControl/>
        <w:spacing w:after="120"/>
      </w:pPr>
      <w:r w:rsidRPr="005524B7">
        <w:t>(Check all that apply.)</w:t>
      </w:r>
    </w:p>
    <w:p w14:paraId="19D22ABF" w14:textId="77777777" w:rsidR="006D4F3D" w:rsidRPr="005524B7" w:rsidRDefault="006D4F3D" w:rsidP="005524B7">
      <w:pPr>
        <w:rPr>
          <w:rFonts w:cs="Times New Roman"/>
        </w:rPr>
      </w:pPr>
      <w:r w:rsidRPr="005524B7">
        <w:rPr>
          <w:rFonts w:ascii="Webdings" w:hAnsi="Webdings"/>
          <w:sz w:val="20"/>
          <w:szCs w:val="20"/>
        </w:rPr>
        <w:t></w:t>
      </w:r>
      <w:r w:rsidRPr="005524B7">
        <w:t>Doctor</w:t>
      </w:r>
    </w:p>
    <w:p w14:paraId="2EBEA2E0" w14:textId="77777777" w:rsidR="006D4F3D" w:rsidRPr="005524B7" w:rsidRDefault="006D4F3D" w:rsidP="005524B7">
      <w:r w:rsidRPr="005524B7">
        <w:rPr>
          <w:rFonts w:ascii="Webdings" w:hAnsi="Webdings"/>
          <w:sz w:val="20"/>
          <w:szCs w:val="20"/>
        </w:rPr>
        <w:t></w:t>
      </w:r>
      <w:r w:rsidRPr="005524B7">
        <w:t>Nurse</w:t>
      </w:r>
    </w:p>
    <w:p w14:paraId="627B3BC5" w14:textId="77777777" w:rsidR="006D4F3D" w:rsidRPr="005524B7" w:rsidRDefault="006D4F3D" w:rsidP="005524B7">
      <w:r w:rsidRPr="005524B7">
        <w:rPr>
          <w:rFonts w:ascii="Webdings" w:hAnsi="Webdings"/>
          <w:sz w:val="20"/>
          <w:szCs w:val="20"/>
        </w:rPr>
        <w:t></w:t>
      </w:r>
      <w:r w:rsidRPr="005524B7">
        <w:t>Social Worker</w:t>
      </w:r>
    </w:p>
    <w:p w14:paraId="2CB0F0F3" w14:textId="77777777" w:rsidR="006D4F3D" w:rsidRPr="005524B7" w:rsidRDefault="006D4F3D" w:rsidP="005524B7">
      <w:pPr>
        <w:ind w:left="360" w:hanging="360"/>
      </w:pPr>
      <w:r w:rsidRPr="005524B7">
        <w:rPr>
          <w:rFonts w:ascii="Webdings" w:hAnsi="Webdings"/>
          <w:sz w:val="20"/>
          <w:szCs w:val="20"/>
        </w:rPr>
        <w:t></w:t>
      </w:r>
      <w:r w:rsidRPr="005524B7">
        <w:t>Community Health Worker or Patient       Navigator</w:t>
      </w:r>
    </w:p>
    <w:p w14:paraId="1B1861D6" w14:textId="77777777" w:rsidR="006D4F3D" w:rsidRPr="005524B7" w:rsidRDefault="006D4F3D" w:rsidP="005524B7">
      <w:pPr>
        <w:ind w:left="360" w:hanging="360"/>
      </w:pPr>
      <w:r w:rsidRPr="005524B7">
        <w:rPr>
          <w:rFonts w:ascii="Webdings" w:hAnsi="Webdings"/>
          <w:sz w:val="20"/>
          <w:szCs w:val="20"/>
        </w:rPr>
        <w:t></w:t>
      </w:r>
      <w:r w:rsidRPr="005524B7">
        <w:t>Case manager who helps with my chronic health conditions.</w:t>
      </w:r>
    </w:p>
    <w:p w14:paraId="116E1421" w14:textId="77777777" w:rsidR="006D4F3D" w:rsidRPr="005524B7" w:rsidRDefault="006D4F3D" w:rsidP="005524B7">
      <w:pPr>
        <w:ind w:left="360" w:hanging="360"/>
      </w:pPr>
      <w:r w:rsidRPr="005524B7">
        <w:rPr>
          <w:rFonts w:ascii="Webdings" w:hAnsi="Webdings"/>
          <w:sz w:val="20"/>
          <w:szCs w:val="20"/>
        </w:rPr>
        <w:t></w:t>
      </w:r>
      <w:r w:rsidRPr="005524B7">
        <w:t>Another person from the health center or hospital</w:t>
      </w:r>
    </w:p>
    <w:p w14:paraId="4706F11B" w14:textId="77777777" w:rsidR="006D4F3D" w:rsidRDefault="006D4F3D" w:rsidP="005524B7">
      <w:r w:rsidRPr="005524B7">
        <w:rPr>
          <w:rFonts w:ascii="Webdings" w:hAnsi="Webdings"/>
          <w:sz w:val="20"/>
          <w:szCs w:val="20"/>
        </w:rPr>
        <w:t></w:t>
      </w:r>
      <w:r w:rsidRPr="005524B7">
        <w:t>None</w:t>
      </w:r>
    </w:p>
    <w:sectPr w:rsidR="006D4F3D" w:rsidSect="00D23465">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6C788A"/>
    <w:multiLevelType w:val="multilevel"/>
    <w:tmpl w:val="2A46366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329132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noLineBreaksAfter w:lang="ja-JP" w:val="$([\egikmoqsuwy{¢’"/>
  <w:noLineBreaksBefore w:lang="ja-JP" w:val="!%),.:;?@ABCDEFGHIJKRSTUX[]bfhjlnprtvxz}¡£¤¥§¨©ª«¬­®¯°ÁÞßáãåìñŒŸŽƒ–‘‚“‡•…‹"/>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77D"/>
    <w:rsid w:val="000B7007"/>
    <w:rsid w:val="002A2C72"/>
    <w:rsid w:val="004E63EA"/>
    <w:rsid w:val="005524B7"/>
    <w:rsid w:val="00591A2E"/>
    <w:rsid w:val="006D4F3D"/>
    <w:rsid w:val="00715F9E"/>
    <w:rsid w:val="007E475B"/>
    <w:rsid w:val="0086277D"/>
    <w:rsid w:val="008A41FD"/>
    <w:rsid w:val="008E7B66"/>
    <w:rsid w:val="00B44052"/>
    <w:rsid w:val="00D23465"/>
    <w:rsid w:val="00FB6F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E8E1732"/>
  <w14:defaultImageDpi w14:val="0"/>
  <w15:docId w15:val="{12082612-D0D3-49E4-9DC5-0D849E9E9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overflowPunct w:val="0"/>
      <w:adjustRightInd w:val="0"/>
    </w:pPr>
    <w:rPr>
      <w:rFonts w:ascii="Calibri" w:hAnsi="Calibri" w:cs="Calibri"/>
      <w:kern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9326357">
      <w:bodyDiv w:val="1"/>
      <w:marLeft w:val="0"/>
      <w:marRight w:val="0"/>
      <w:marTop w:val="0"/>
      <w:marBottom w:val="0"/>
      <w:divBdr>
        <w:top w:val="none" w:sz="0" w:space="0" w:color="auto"/>
        <w:left w:val="none" w:sz="0" w:space="0" w:color="auto"/>
        <w:bottom w:val="none" w:sz="0" w:space="0" w:color="auto"/>
        <w:right w:val="none" w:sz="0" w:space="0" w:color="auto"/>
      </w:divBdr>
    </w:div>
    <w:div w:id="133985519">
      <w:bodyDiv w:val="1"/>
      <w:marLeft w:val="0"/>
      <w:marRight w:val="0"/>
      <w:marTop w:val="0"/>
      <w:marBottom w:val="0"/>
      <w:divBdr>
        <w:top w:val="none" w:sz="0" w:space="0" w:color="auto"/>
        <w:left w:val="none" w:sz="0" w:space="0" w:color="auto"/>
        <w:bottom w:val="none" w:sz="0" w:space="0" w:color="auto"/>
        <w:right w:val="none" w:sz="0" w:space="0" w:color="auto"/>
      </w:divBdr>
    </w:div>
    <w:div w:id="145359615">
      <w:bodyDiv w:val="1"/>
      <w:marLeft w:val="0"/>
      <w:marRight w:val="0"/>
      <w:marTop w:val="0"/>
      <w:marBottom w:val="0"/>
      <w:divBdr>
        <w:top w:val="none" w:sz="0" w:space="0" w:color="auto"/>
        <w:left w:val="none" w:sz="0" w:space="0" w:color="auto"/>
        <w:bottom w:val="none" w:sz="0" w:space="0" w:color="auto"/>
        <w:right w:val="none" w:sz="0" w:space="0" w:color="auto"/>
      </w:divBdr>
    </w:div>
    <w:div w:id="166092388">
      <w:bodyDiv w:val="1"/>
      <w:marLeft w:val="0"/>
      <w:marRight w:val="0"/>
      <w:marTop w:val="0"/>
      <w:marBottom w:val="0"/>
      <w:divBdr>
        <w:top w:val="none" w:sz="0" w:space="0" w:color="auto"/>
        <w:left w:val="none" w:sz="0" w:space="0" w:color="auto"/>
        <w:bottom w:val="none" w:sz="0" w:space="0" w:color="auto"/>
        <w:right w:val="none" w:sz="0" w:space="0" w:color="auto"/>
      </w:divBdr>
    </w:div>
    <w:div w:id="209806858">
      <w:bodyDiv w:val="1"/>
      <w:marLeft w:val="0"/>
      <w:marRight w:val="0"/>
      <w:marTop w:val="0"/>
      <w:marBottom w:val="0"/>
      <w:divBdr>
        <w:top w:val="none" w:sz="0" w:space="0" w:color="auto"/>
        <w:left w:val="none" w:sz="0" w:space="0" w:color="auto"/>
        <w:bottom w:val="none" w:sz="0" w:space="0" w:color="auto"/>
        <w:right w:val="none" w:sz="0" w:space="0" w:color="auto"/>
      </w:divBdr>
    </w:div>
    <w:div w:id="290864872">
      <w:bodyDiv w:val="1"/>
      <w:marLeft w:val="0"/>
      <w:marRight w:val="0"/>
      <w:marTop w:val="0"/>
      <w:marBottom w:val="0"/>
      <w:divBdr>
        <w:top w:val="none" w:sz="0" w:space="0" w:color="auto"/>
        <w:left w:val="none" w:sz="0" w:space="0" w:color="auto"/>
        <w:bottom w:val="none" w:sz="0" w:space="0" w:color="auto"/>
        <w:right w:val="none" w:sz="0" w:space="0" w:color="auto"/>
      </w:divBdr>
    </w:div>
    <w:div w:id="343554795">
      <w:bodyDiv w:val="1"/>
      <w:marLeft w:val="0"/>
      <w:marRight w:val="0"/>
      <w:marTop w:val="0"/>
      <w:marBottom w:val="0"/>
      <w:divBdr>
        <w:top w:val="none" w:sz="0" w:space="0" w:color="auto"/>
        <w:left w:val="none" w:sz="0" w:space="0" w:color="auto"/>
        <w:bottom w:val="none" w:sz="0" w:space="0" w:color="auto"/>
        <w:right w:val="none" w:sz="0" w:space="0" w:color="auto"/>
      </w:divBdr>
    </w:div>
    <w:div w:id="365060637">
      <w:bodyDiv w:val="1"/>
      <w:marLeft w:val="0"/>
      <w:marRight w:val="0"/>
      <w:marTop w:val="0"/>
      <w:marBottom w:val="0"/>
      <w:divBdr>
        <w:top w:val="none" w:sz="0" w:space="0" w:color="auto"/>
        <w:left w:val="none" w:sz="0" w:space="0" w:color="auto"/>
        <w:bottom w:val="none" w:sz="0" w:space="0" w:color="auto"/>
        <w:right w:val="none" w:sz="0" w:space="0" w:color="auto"/>
      </w:divBdr>
    </w:div>
    <w:div w:id="427388099">
      <w:bodyDiv w:val="1"/>
      <w:marLeft w:val="0"/>
      <w:marRight w:val="0"/>
      <w:marTop w:val="0"/>
      <w:marBottom w:val="0"/>
      <w:divBdr>
        <w:top w:val="none" w:sz="0" w:space="0" w:color="auto"/>
        <w:left w:val="none" w:sz="0" w:space="0" w:color="auto"/>
        <w:bottom w:val="none" w:sz="0" w:space="0" w:color="auto"/>
        <w:right w:val="none" w:sz="0" w:space="0" w:color="auto"/>
      </w:divBdr>
    </w:div>
    <w:div w:id="603271255">
      <w:bodyDiv w:val="1"/>
      <w:marLeft w:val="0"/>
      <w:marRight w:val="0"/>
      <w:marTop w:val="0"/>
      <w:marBottom w:val="0"/>
      <w:divBdr>
        <w:top w:val="none" w:sz="0" w:space="0" w:color="auto"/>
        <w:left w:val="none" w:sz="0" w:space="0" w:color="auto"/>
        <w:bottom w:val="none" w:sz="0" w:space="0" w:color="auto"/>
        <w:right w:val="none" w:sz="0" w:space="0" w:color="auto"/>
      </w:divBdr>
    </w:div>
    <w:div w:id="747113830">
      <w:bodyDiv w:val="1"/>
      <w:marLeft w:val="0"/>
      <w:marRight w:val="0"/>
      <w:marTop w:val="0"/>
      <w:marBottom w:val="0"/>
      <w:divBdr>
        <w:top w:val="none" w:sz="0" w:space="0" w:color="auto"/>
        <w:left w:val="none" w:sz="0" w:space="0" w:color="auto"/>
        <w:bottom w:val="none" w:sz="0" w:space="0" w:color="auto"/>
        <w:right w:val="none" w:sz="0" w:space="0" w:color="auto"/>
      </w:divBdr>
    </w:div>
    <w:div w:id="1015499198">
      <w:bodyDiv w:val="1"/>
      <w:marLeft w:val="0"/>
      <w:marRight w:val="0"/>
      <w:marTop w:val="0"/>
      <w:marBottom w:val="0"/>
      <w:divBdr>
        <w:top w:val="none" w:sz="0" w:space="0" w:color="auto"/>
        <w:left w:val="none" w:sz="0" w:space="0" w:color="auto"/>
        <w:bottom w:val="none" w:sz="0" w:space="0" w:color="auto"/>
        <w:right w:val="none" w:sz="0" w:space="0" w:color="auto"/>
      </w:divBdr>
    </w:div>
    <w:div w:id="1039205155">
      <w:bodyDiv w:val="1"/>
      <w:marLeft w:val="0"/>
      <w:marRight w:val="0"/>
      <w:marTop w:val="0"/>
      <w:marBottom w:val="0"/>
      <w:divBdr>
        <w:top w:val="none" w:sz="0" w:space="0" w:color="auto"/>
        <w:left w:val="none" w:sz="0" w:space="0" w:color="auto"/>
        <w:bottom w:val="none" w:sz="0" w:space="0" w:color="auto"/>
        <w:right w:val="none" w:sz="0" w:space="0" w:color="auto"/>
      </w:divBdr>
    </w:div>
    <w:div w:id="1167749472">
      <w:bodyDiv w:val="1"/>
      <w:marLeft w:val="0"/>
      <w:marRight w:val="0"/>
      <w:marTop w:val="0"/>
      <w:marBottom w:val="0"/>
      <w:divBdr>
        <w:top w:val="none" w:sz="0" w:space="0" w:color="auto"/>
        <w:left w:val="none" w:sz="0" w:space="0" w:color="auto"/>
        <w:bottom w:val="none" w:sz="0" w:space="0" w:color="auto"/>
        <w:right w:val="none" w:sz="0" w:space="0" w:color="auto"/>
      </w:divBdr>
    </w:div>
    <w:div w:id="1186401989">
      <w:bodyDiv w:val="1"/>
      <w:marLeft w:val="0"/>
      <w:marRight w:val="0"/>
      <w:marTop w:val="0"/>
      <w:marBottom w:val="0"/>
      <w:divBdr>
        <w:top w:val="none" w:sz="0" w:space="0" w:color="auto"/>
        <w:left w:val="none" w:sz="0" w:space="0" w:color="auto"/>
        <w:bottom w:val="none" w:sz="0" w:space="0" w:color="auto"/>
        <w:right w:val="none" w:sz="0" w:space="0" w:color="auto"/>
      </w:divBdr>
    </w:div>
    <w:div w:id="1238318561">
      <w:bodyDiv w:val="1"/>
      <w:marLeft w:val="0"/>
      <w:marRight w:val="0"/>
      <w:marTop w:val="0"/>
      <w:marBottom w:val="0"/>
      <w:divBdr>
        <w:top w:val="none" w:sz="0" w:space="0" w:color="auto"/>
        <w:left w:val="none" w:sz="0" w:space="0" w:color="auto"/>
        <w:bottom w:val="none" w:sz="0" w:space="0" w:color="auto"/>
        <w:right w:val="none" w:sz="0" w:space="0" w:color="auto"/>
      </w:divBdr>
    </w:div>
    <w:div w:id="1332946765">
      <w:bodyDiv w:val="1"/>
      <w:marLeft w:val="0"/>
      <w:marRight w:val="0"/>
      <w:marTop w:val="0"/>
      <w:marBottom w:val="0"/>
      <w:divBdr>
        <w:top w:val="none" w:sz="0" w:space="0" w:color="auto"/>
        <w:left w:val="none" w:sz="0" w:space="0" w:color="auto"/>
        <w:bottom w:val="none" w:sz="0" w:space="0" w:color="auto"/>
        <w:right w:val="none" w:sz="0" w:space="0" w:color="auto"/>
      </w:divBdr>
    </w:div>
    <w:div w:id="1460536923">
      <w:bodyDiv w:val="1"/>
      <w:marLeft w:val="0"/>
      <w:marRight w:val="0"/>
      <w:marTop w:val="0"/>
      <w:marBottom w:val="0"/>
      <w:divBdr>
        <w:top w:val="none" w:sz="0" w:space="0" w:color="auto"/>
        <w:left w:val="none" w:sz="0" w:space="0" w:color="auto"/>
        <w:bottom w:val="none" w:sz="0" w:space="0" w:color="auto"/>
        <w:right w:val="none" w:sz="0" w:space="0" w:color="auto"/>
      </w:divBdr>
    </w:div>
    <w:div w:id="1474256366">
      <w:bodyDiv w:val="1"/>
      <w:marLeft w:val="0"/>
      <w:marRight w:val="0"/>
      <w:marTop w:val="0"/>
      <w:marBottom w:val="0"/>
      <w:divBdr>
        <w:top w:val="none" w:sz="0" w:space="0" w:color="auto"/>
        <w:left w:val="none" w:sz="0" w:space="0" w:color="auto"/>
        <w:bottom w:val="none" w:sz="0" w:space="0" w:color="auto"/>
        <w:right w:val="none" w:sz="0" w:space="0" w:color="auto"/>
      </w:divBdr>
    </w:div>
    <w:div w:id="1486895801">
      <w:bodyDiv w:val="1"/>
      <w:marLeft w:val="0"/>
      <w:marRight w:val="0"/>
      <w:marTop w:val="0"/>
      <w:marBottom w:val="0"/>
      <w:divBdr>
        <w:top w:val="none" w:sz="0" w:space="0" w:color="auto"/>
        <w:left w:val="none" w:sz="0" w:space="0" w:color="auto"/>
        <w:bottom w:val="none" w:sz="0" w:space="0" w:color="auto"/>
        <w:right w:val="none" w:sz="0" w:space="0" w:color="auto"/>
      </w:divBdr>
    </w:div>
    <w:div w:id="1505166646">
      <w:bodyDiv w:val="1"/>
      <w:marLeft w:val="0"/>
      <w:marRight w:val="0"/>
      <w:marTop w:val="0"/>
      <w:marBottom w:val="0"/>
      <w:divBdr>
        <w:top w:val="none" w:sz="0" w:space="0" w:color="auto"/>
        <w:left w:val="none" w:sz="0" w:space="0" w:color="auto"/>
        <w:bottom w:val="none" w:sz="0" w:space="0" w:color="auto"/>
        <w:right w:val="none" w:sz="0" w:space="0" w:color="auto"/>
      </w:divBdr>
    </w:div>
    <w:div w:id="1715277099">
      <w:bodyDiv w:val="1"/>
      <w:marLeft w:val="0"/>
      <w:marRight w:val="0"/>
      <w:marTop w:val="0"/>
      <w:marBottom w:val="0"/>
      <w:divBdr>
        <w:top w:val="none" w:sz="0" w:space="0" w:color="auto"/>
        <w:left w:val="none" w:sz="0" w:space="0" w:color="auto"/>
        <w:bottom w:val="none" w:sz="0" w:space="0" w:color="auto"/>
        <w:right w:val="none" w:sz="0" w:space="0" w:color="auto"/>
      </w:divBdr>
    </w:div>
    <w:div w:id="1987540840">
      <w:bodyDiv w:val="1"/>
      <w:marLeft w:val="0"/>
      <w:marRight w:val="0"/>
      <w:marTop w:val="0"/>
      <w:marBottom w:val="0"/>
      <w:divBdr>
        <w:top w:val="none" w:sz="0" w:space="0" w:color="auto"/>
        <w:left w:val="none" w:sz="0" w:space="0" w:color="auto"/>
        <w:bottom w:val="none" w:sz="0" w:space="0" w:color="auto"/>
        <w:right w:val="none" w:sz="0" w:space="0" w:color="auto"/>
      </w:divBdr>
    </w:div>
    <w:div w:id="2132090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028</Words>
  <Characters>485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Faulkner</dc:creator>
  <cp:keywords/>
  <dc:description/>
  <cp:lastModifiedBy>Cheng, Jessica</cp:lastModifiedBy>
  <cp:revision>5</cp:revision>
  <dcterms:created xsi:type="dcterms:W3CDTF">2024-08-16T15:44:00Z</dcterms:created>
  <dcterms:modified xsi:type="dcterms:W3CDTF">2024-08-16T19:15:00Z</dcterms:modified>
</cp:coreProperties>
</file>